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667DD" w14:textId="2D9888A3" w:rsidR="00CF76F8" w:rsidRDefault="008478F7" w:rsidP="00CF2E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</w:t>
      </w:r>
      <w:r w:rsidR="00AF5A74">
        <w:rPr>
          <w:rFonts w:ascii="Times New Roman" w:hAnsi="Times New Roman" w:cs="Times New Roman"/>
          <w:b/>
        </w:rPr>
        <w:t>igure</w:t>
      </w:r>
      <w:bookmarkStart w:id="0" w:name="_GoBack"/>
      <w:bookmarkEnd w:id="0"/>
      <w:r w:rsidR="00F43CE6" w:rsidRPr="00F43CE6">
        <w:rPr>
          <w:rFonts w:ascii="Times New Roman" w:hAnsi="Times New Roman" w:cs="Times New Roman"/>
          <w:b/>
        </w:rPr>
        <w:t xml:space="preserve"> 1</w:t>
      </w:r>
      <w:r w:rsidR="00151763">
        <w:rPr>
          <w:rFonts w:ascii="Times New Roman" w:hAnsi="Times New Roman" w:cs="Times New Roman"/>
          <w:b/>
        </w:rPr>
        <w:t xml:space="preserve">: </w:t>
      </w:r>
      <w:r w:rsidR="00166EBB" w:rsidRPr="002933E8">
        <w:rPr>
          <w:rFonts w:ascii="Times New Roman" w:hAnsi="Times New Roman" w:cs="Times New Roman"/>
        </w:rPr>
        <w:t>Result of STRUCTURE analysis.</w:t>
      </w:r>
      <w:r w:rsidR="00166EBB" w:rsidRPr="002933E8">
        <w:rPr>
          <w:rStyle w:val="aa"/>
        </w:rPr>
        <w:t xml:space="preserve"> </w:t>
      </w:r>
      <w:r w:rsidR="00166EBB" w:rsidRPr="002933E8">
        <w:rPr>
          <w:rFonts w:ascii="Times New Roman" w:hAnsi="Times New Roman" w:cs="Times New Roman"/>
        </w:rPr>
        <w:t>Different colors indicate different genetic ancestries. A single column indicates a single individual. Based on a previous study (Ishikawa et al. 2013), the red and green colors indicate the freshwater type and the brackish</w:t>
      </w:r>
      <w:r w:rsidR="00B375ED">
        <w:rPr>
          <w:rFonts w:ascii="Times New Roman" w:hAnsi="Times New Roman" w:cs="Times New Roman"/>
        </w:rPr>
        <w:t>-</w:t>
      </w:r>
      <w:r w:rsidR="00166EBB" w:rsidRPr="002933E8">
        <w:rPr>
          <w:rFonts w:ascii="Times New Roman" w:hAnsi="Times New Roman" w:cs="Times New Roman"/>
        </w:rPr>
        <w:t>water type, respectively. A subset of the brackish</w:t>
      </w:r>
      <w:r w:rsidR="00B375ED">
        <w:rPr>
          <w:rFonts w:ascii="Times New Roman" w:hAnsi="Times New Roman" w:cs="Times New Roman"/>
        </w:rPr>
        <w:t>-</w:t>
      </w:r>
      <w:r w:rsidR="00166EBB" w:rsidRPr="002933E8">
        <w:rPr>
          <w:rFonts w:ascii="Times New Roman" w:hAnsi="Times New Roman" w:cs="Times New Roman"/>
        </w:rPr>
        <w:t>water type was used for the otolith analysis.</w:t>
      </w:r>
    </w:p>
    <w:p w14:paraId="3DE34CAE" w14:textId="5FF1D54A" w:rsidR="00151763" w:rsidRDefault="00151763" w:rsidP="00CF2E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D3A9277" wp14:editId="3D8A2976">
            <wp:extent cx="5361166" cy="2184675"/>
            <wp:effectExtent l="0" t="0" r="0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980" cy="2189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17711" w14:textId="3C9914EE" w:rsidR="000C5BB6" w:rsidRDefault="000C5BB6">
      <w:pPr>
        <w:widowControl/>
        <w:jc w:val="left"/>
        <w:rPr>
          <w:rFonts w:ascii="Times New Roman" w:hAnsi="Times New Roman" w:cs="Times New Roman"/>
          <w:b/>
        </w:rPr>
      </w:pPr>
    </w:p>
    <w:sectPr w:rsidR="000C5BB6" w:rsidSect="009C6171">
      <w:pgSz w:w="11907" w:h="16840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1C489" w16cex:dateUtc="2023-05-06T21:32:00Z"/>
  <w16cex:commentExtensible w16cex:durableId="27FE5C3A" w16cex:dateUtc="2023-05-04T07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9ED1FE" w16cid:durableId="2801C489"/>
  <w16cid:commentId w16cid:paraId="6DC89FA9" w16cid:durableId="2801BFDC"/>
  <w16cid:commentId w16cid:paraId="37C4DB96" w16cid:durableId="2798E1DE"/>
  <w16cid:commentId w16cid:paraId="238E0462" w16cid:durableId="27FE5C3A"/>
  <w16cid:commentId w16cid:paraId="01E712EF" w16cid:durableId="2801BFD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581F38" w14:textId="77777777" w:rsidR="0067768A" w:rsidRDefault="0067768A" w:rsidP="002F07A2">
      <w:r>
        <w:separator/>
      </w:r>
    </w:p>
  </w:endnote>
  <w:endnote w:type="continuationSeparator" w:id="0">
    <w:p w14:paraId="28317EDA" w14:textId="77777777" w:rsidR="0067768A" w:rsidRDefault="0067768A" w:rsidP="002F0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4D452A" w14:textId="77777777" w:rsidR="0067768A" w:rsidRDefault="0067768A" w:rsidP="002F07A2">
      <w:r>
        <w:separator/>
      </w:r>
    </w:p>
  </w:footnote>
  <w:footnote w:type="continuationSeparator" w:id="0">
    <w:p w14:paraId="3757FE34" w14:textId="77777777" w:rsidR="0067768A" w:rsidRDefault="0067768A" w:rsidP="002F07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C70093"/>
    <w:multiLevelType w:val="hybridMultilevel"/>
    <w:tmpl w:val="79CE5920"/>
    <w:lvl w:ilvl="0" w:tplc="08AADD68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BCA4C64"/>
    <w:multiLevelType w:val="hybridMultilevel"/>
    <w:tmpl w:val="84367A52"/>
    <w:lvl w:ilvl="0" w:tplc="102011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177E43"/>
    <w:multiLevelType w:val="multilevel"/>
    <w:tmpl w:val="588ED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D9379D"/>
    <w:multiLevelType w:val="hybridMultilevel"/>
    <w:tmpl w:val="735612A8"/>
    <w:lvl w:ilvl="0" w:tplc="D2082C0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EC91D2F"/>
    <w:multiLevelType w:val="hybridMultilevel"/>
    <w:tmpl w:val="20F00B78"/>
    <w:lvl w:ilvl="0" w:tplc="BB66BDF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3C5507"/>
    <w:multiLevelType w:val="hybridMultilevel"/>
    <w:tmpl w:val="B4FEED94"/>
    <w:lvl w:ilvl="0" w:tplc="019AC994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6" w15:restartNumberingAfterBreak="0">
    <w:nsid w:val="48ED77B5"/>
    <w:multiLevelType w:val="hybridMultilevel"/>
    <w:tmpl w:val="4D9859EA"/>
    <w:lvl w:ilvl="0" w:tplc="98EE6A88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2C022B1"/>
    <w:multiLevelType w:val="hybridMultilevel"/>
    <w:tmpl w:val="3B7A2338"/>
    <w:lvl w:ilvl="0" w:tplc="60E0F212">
      <w:start w:val="3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D9706A6"/>
    <w:multiLevelType w:val="hybridMultilevel"/>
    <w:tmpl w:val="18C48176"/>
    <w:lvl w:ilvl="0" w:tplc="D08E7F1E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7"/>
  </w:num>
  <w:num w:numId="6">
    <w:abstractNumId w:val="5"/>
  </w:num>
  <w:num w:numId="7">
    <w:abstractNumId w:val="8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CD4"/>
    <w:rsid w:val="000002B6"/>
    <w:rsid w:val="00002364"/>
    <w:rsid w:val="0000316F"/>
    <w:rsid w:val="00006500"/>
    <w:rsid w:val="0000717A"/>
    <w:rsid w:val="00010E57"/>
    <w:rsid w:val="000115DC"/>
    <w:rsid w:val="000119AD"/>
    <w:rsid w:val="000120A5"/>
    <w:rsid w:val="0001286B"/>
    <w:rsid w:val="00012EA2"/>
    <w:rsid w:val="000130A0"/>
    <w:rsid w:val="00014A84"/>
    <w:rsid w:val="00014C83"/>
    <w:rsid w:val="00015CA0"/>
    <w:rsid w:val="00015DB0"/>
    <w:rsid w:val="00016BA5"/>
    <w:rsid w:val="00020A5D"/>
    <w:rsid w:val="000218B5"/>
    <w:rsid w:val="00022839"/>
    <w:rsid w:val="000239A0"/>
    <w:rsid w:val="00024117"/>
    <w:rsid w:val="0002551D"/>
    <w:rsid w:val="00026600"/>
    <w:rsid w:val="00027018"/>
    <w:rsid w:val="000275D8"/>
    <w:rsid w:val="0003128B"/>
    <w:rsid w:val="000317FC"/>
    <w:rsid w:val="0003238F"/>
    <w:rsid w:val="00035228"/>
    <w:rsid w:val="000353B4"/>
    <w:rsid w:val="000369B4"/>
    <w:rsid w:val="00037CD0"/>
    <w:rsid w:val="00040FEF"/>
    <w:rsid w:val="00041D9F"/>
    <w:rsid w:val="00045A6F"/>
    <w:rsid w:val="000468F1"/>
    <w:rsid w:val="00046E6B"/>
    <w:rsid w:val="00051EB8"/>
    <w:rsid w:val="00051EEF"/>
    <w:rsid w:val="00051FCE"/>
    <w:rsid w:val="00052790"/>
    <w:rsid w:val="00052F81"/>
    <w:rsid w:val="00053399"/>
    <w:rsid w:val="00053717"/>
    <w:rsid w:val="00054071"/>
    <w:rsid w:val="00054FE8"/>
    <w:rsid w:val="00056602"/>
    <w:rsid w:val="00057556"/>
    <w:rsid w:val="00061947"/>
    <w:rsid w:val="000620B6"/>
    <w:rsid w:val="000620D6"/>
    <w:rsid w:val="00062C62"/>
    <w:rsid w:val="00062ED1"/>
    <w:rsid w:val="00063E4B"/>
    <w:rsid w:val="000645A0"/>
    <w:rsid w:val="000648C3"/>
    <w:rsid w:val="00064C76"/>
    <w:rsid w:val="00067D23"/>
    <w:rsid w:val="000713F9"/>
    <w:rsid w:val="0007194C"/>
    <w:rsid w:val="0007595E"/>
    <w:rsid w:val="000775BB"/>
    <w:rsid w:val="000801B6"/>
    <w:rsid w:val="00082BF8"/>
    <w:rsid w:val="00082CFF"/>
    <w:rsid w:val="00083189"/>
    <w:rsid w:val="000831E3"/>
    <w:rsid w:val="000873F8"/>
    <w:rsid w:val="00090D5A"/>
    <w:rsid w:val="00092A73"/>
    <w:rsid w:val="00092AED"/>
    <w:rsid w:val="00092D7A"/>
    <w:rsid w:val="000947CF"/>
    <w:rsid w:val="00095F58"/>
    <w:rsid w:val="00096B88"/>
    <w:rsid w:val="00097CF6"/>
    <w:rsid w:val="000A113B"/>
    <w:rsid w:val="000A17AA"/>
    <w:rsid w:val="000A1CC6"/>
    <w:rsid w:val="000A257A"/>
    <w:rsid w:val="000A2618"/>
    <w:rsid w:val="000A2CB4"/>
    <w:rsid w:val="000A3AC4"/>
    <w:rsid w:val="000A3CDA"/>
    <w:rsid w:val="000A4DE9"/>
    <w:rsid w:val="000A5759"/>
    <w:rsid w:val="000A5915"/>
    <w:rsid w:val="000A5979"/>
    <w:rsid w:val="000A5D5C"/>
    <w:rsid w:val="000A5DB6"/>
    <w:rsid w:val="000A75D8"/>
    <w:rsid w:val="000B07FF"/>
    <w:rsid w:val="000B1C57"/>
    <w:rsid w:val="000B2092"/>
    <w:rsid w:val="000B4654"/>
    <w:rsid w:val="000B5689"/>
    <w:rsid w:val="000B6195"/>
    <w:rsid w:val="000C072A"/>
    <w:rsid w:val="000C0A0C"/>
    <w:rsid w:val="000C2596"/>
    <w:rsid w:val="000C2970"/>
    <w:rsid w:val="000C3060"/>
    <w:rsid w:val="000C35A0"/>
    <w:rsid w:val="000C5A1E"/>
    <w:rsid w:val="000C5BB6"/>
    <w:rsid w:val="000C7B7C"/>
    <w:rsid w:val="000D36E2"/>
    <w:rsid w:val="000D59A9"/>
    <w:rsid w:val="000D6B06"/>
    <w:rsid w:val="000D733D"/>
    <w:rsid w:val="000E0E69"/>
    <w:rsid w:val="000E53C7"/>
    <w:rsid w:val="000E5675"/>
    <w:rsid w:val="000E5CA0"/>
    <w:rsid w:val="000E6B44"/>
    <w:rsid w:val="000E7A60"/>
    <w:rsid w:val="000E7FE2"/>
    <w:rsid w:val="000F2995"/>
    <w:rsid w:val="000F3B35"/>
    <w:rsid w:val="000F40DA"/>
    <w:rsid w:val="000F6534"/>
    <w:rsid w:val="000F747C"/>
    <w:rsid w:val="0010030B"/>
    <w:rsid w:val="0010083D"/>
    <w:rsid w:val="00100FB5"/>
    <w:rsid w:val="00101033"/>
    <w:rsid w:val="0010455A"/>
    <w:rsid w:val="0010601E"/>
    <w:rsid w:val="00106829"/>
    <w:rsid w:val="00107862"/>
    <w:rsid w:val="00107E15"/>
    <w:rsid w:val="00110098"/>
    <w:rsid w:val="00110AF9"/>
    <w:rsid w:val="00110D3D"/>
    <w:rsid w:val="00112F00"/>
    <w:rsid w:val="00112F49"/>
    <w:rsid w:val="00114693"/>
    <w:rsid w:val="00117F50"/>
    <w:rsid w:val="00120A34"/>
    <w:rsid w:val="0012135F"/>
    <w:rsid w:val="001219A1"/>
    <w:rsid w:val="00122E62"/>
    <w:rsid w:val="00123512"/>
    <w:rsid w:val="00123802"/>
    <w:rsid w:val="00123E4E"/>
    <w:rsid w:val="001253D8"/>
    <w:rsid w:val="00125525"/>
    <w:rsid w:val="00127D18"/>
    <w:rsid w:val="0013009E"/>
    <w:rsid w:val="00132FEE"/>
    <w:rsid w:val="00135BD0"/>
    <w:rsid w:val="00136D84"/>
    <w:rsid w:val="001373F3"/>
    <w:rsid w:val="00140194"/>
    <w:rsid w:val="00141DB6"/>
    <w:rsid w:val="001444DB"/>
    <w:rsid w:val="00147610"/>
    <w:rsid w:val="001503D9"/>
    <w:rsid w:val="00150D4B"/>
    <w:rsid w:val="001514FD"/>
    <w:rsid w:val="00151763"/>
    <w:rsid w:val="001520B8"/>
    <w:rsid w:val="00152470"/>
    <w:rsid w:val="00153FD4"/>
    <w:rsid w:val="0015492D"/>
    <w:rsid w:val="00154FD7"/>
    <w:rsid w:val="00157006"/>
    <w:rsid w:val="00157D51"/>
    <w:rsid w:val="00160D8A"/>
    <w:rsid w:val="0016268B"/>
    <w:rsid w:val="00162A24"/>
    <w:rsid w:val="00163E6C"/>
    <w:rsid w:val="00164F2D"/>
    <w:rsid w:val="00165BEC"/>
    <w:rsid w:val="00165F0D"/>
    <w:rsid w:val="00166EBB"/>
    <w:rsid w:val="00170275"/>
    <w:rsid w:val="00170CFA"/>
    <w:rsid w:val="00172129"/>
    <w:rsid w:val="00173174"/>
    <w:rsid w:val="001732A0"/>
    <w:rsid w:val="00176ECF"/>
    <w:rsid w:val="001774B7"/>
    <w:rsid w:val="001802DE"/>
    <w:rsid w:val="00184B14"/>
    <w:rsid w:val="00186E61"/>
    <w:rsid w:val="001875FF"/>
    <w:rsid w:val="00192E3E"/>
    <w:rsid w:val="00193BC8"/>
    <w:rsid w:val="001941C0"/>
    <w:rsid w:val="00194F5A"/>
    <w:rsid w:val="00195C61"/>
    <w:rsid w:val="00197926"/>
    <w:rsid w:val="001A0BA0"/>
    <w:rsid w:val="001A2AE5"/>
    <w:rsid w:val="001A35BF"/>
    <w:rsid w:val="001A36F3"/>
    <w:rsid w:val="001A42DD"/>
    <w:rsid w:val="001A4AA6"/>
    <w:rsid w:val="001A519A"/>
    <w:rsid w:val="001A680E"/>
    <w:rsid w:val="001B08DD"/>
    <w:rsid w:val="001B15AA"/>
    <w:rsid w:val="001B203D"/>
    <w:rsid w:val="001B4132"/>
    <w:rsid w:val="001B74B1"/>
    <w:rsid w:val="001C4425"/>
    <w:rsid w:val="001C4B44"/>
    <w:rsid w:val="001C7D4D"/>
    <w:rsid w:val="001D0022"/>
    <w:rsid w:val="001D08C8"/>
    <w:rsid w:val="001D199B"/>
    <w:rsid w:val="001D3AC2"/>
    <w:rsid w:val="001D4257"/>
    <w:rsid w:val="001D5B00"/>
    <w:rsid w:val="001D7267"/>
    <w:rsid w:val="001E03A3"/>
    <w:rsid w:val="001E122A"/>
    <w:rsid w:val="001E15CE"/>
    <w:rsid w:val="001E1E05"/>
    <w:rsid w:val="001E2334"/>
    <w:rsid w:val="001E2C1A"/>
    <w:rsid w:val="001E4B8E"/>
    <w:rsid w:val="001E5549"/>
    <w:rsid w:val="001E5633"/>
    <w:rsid w:val="001F04E3"/>
    <w:rsid w:val="001F0891"/>
    <w:rsid w:val="001F471E"/>
    <w:rsid w:val="001F5263"/>
    <w:rsid w:val="001F535A"/>
    <w:rsid w:val="001F563F"/>
    <w:rsid w:val="001F6563"/>
    <w:rsid w:val="001F68F3"/>
    <w:rsid w:val="001F7D76"/>
    <w:rsid w:val="002004C2"/>
    <w:rsid w:val="00200CB8"/>
    <w:rsid w:val="0020117C"/>
    <w:rsid w:val="00201B1B"/>
    <w:rsid w:val="00201E37"/>
    <w:rsid w:val="00203B54"/>
    <w:rsid w:val="00203CD3"/>
    <w:rsid w:val="00205052"/>
    <w:rsid w:val="00205B6E"/>
    <w:rsid w:val="00206771"/>
    <w:rsid w:val="00206C9F"/>
    <w:rsid w:val="002075A6"/>
    <w:rsid w:val="00211E83"/>
    <w:rsid w:val="00211F3B"/>
    <w:rsid w:val="00212D57"/>
    <w:rsid w:val="002133B1"/>
    <w:rsid w:val="00213BD6"/>
    <w:rsid w:val="00213DCF"/>
    <w:rsid w:val="002171C0"/>
    <w:rsid w:val="00222B5F"/>
    <w:rsid w:val="002239D1"/>
    <w:rsid w:val="002300A1"/>
    <w:rsid w:val="00230483"/>
    <w:rsid w:val="00235065"/>
    <w:rsid w:val="00235BF0"/>
    <w:rsid w:val="00235E84"/>
    <w:rsid w:val="0023669E"/>
    <w:rsid w:val="002409BC"/>
    <w:rsid w:val="00240AE6"/>
    <w:rsid w:val="00241F39"/>
    <w:rsid w:val="002442D6"/>
    <w:rsid w:val="0024430C"/>
    <w:rsid w:val="0024455F"/>
    <w:rsid w:val="00245CB4"/>
    <w:rsid w:val="002461F9"/>
    <w:rsid w:val="00246416"/>
    <w:rsid w:val="002465F5"/>
    <w:rsid w:val="00251864"/>
    <w:rsid w:val="0025375E"/>
    <w:rsid w:val="00254308"/>
    <w:rsid w:val="00255269"/>
    <w:rsid w:val="00256BB4"/>
    <w:rsid w:val="00257072"/>
    <w:rsid w:val="00257C71"/>
    <w:rsid w:val="00260139"/>
    <w:rsid w:val="00261672"/>
    <w:rsid w:val="0026208D"/>
    <w:rsid w:val="00264E07"/>
    <w:rsid w:val="00264E09"/>
    <w:rsid w:val="00265D6E"/>
    <w:rsid w:val="00270322"/>
    <w:rsid w:val="00270625"/>
    <w:rsid w:val="00270CB7"/>
    <w:rsid w:val="002712CE"/>
    <w:rsid w:val="00271948"/>
    <w:rsid w:val="002719D7"/>
    <w:rsid w:val="00272B26"/>
    <w:rsid w:val="0027306D"/>
    <w:rsid w:val="00274138"/>
    <w:rsid w:val="00280AE7"/>
    <w:rsid w:val="00281C0C"/>
    <w:rsid w:val="00282976"/>
    <w:rsid w:val="00283ED4"/>
    <w:rsid w:val="0028413B"/>
    <w:rsid w:val="00284D4B"/>
    <w:rsid w:val="00290944"/>
    <w:rsid w:val="00291057"/>
    <w:rsid w:val="0029136F"/>
    <w:rsid w:val="00292494"/>
    <w:rsid w:val="002924C3"/>
    <w:rsid w:val="002929FC"/>
    <w:rsid w:val="00296EE0"/>
    <w:rsid w:val="002A092B"/>
    <w:rsid w:val="002A4084"/>
    <w:rsid w:val="002A433F"/>
    <w:rsid w:val="002A6582"/>
    <w:rsid w:val="002A78AC"/>
    <w:rsid w:val="002B2345"/>
    <w:rsid w:val="002B369C"/>
    <w:rsid w:val="002B4BAC"/>
    <w:rsid w:val="002B4CCF"/>
    <w:rsid w:val="002B55C0"/>
    <w:rsid w:val="002B6E06"/>
    <w:rsid w:val="002C1C05"/>
    <w:rsid w:val="002C430E"/>
    <w:rsid w:val="002C4326"/>
    <w:rsid w:val="002C5813"/>
    <w:rsid w:val="002C599B"/>
    <w:rsid w:val="002C5B0F"/>
    <w:rsid w:val="002C609E"/>
    <w:rsid w:val="002C6345"/>
    <w:rsid w:val="002D0FC6"/>
    <w:rsid w:val="002D129F"/>
    <w:rsid w:val="002D1DA5"/>
    <w:rsid w:val="002D25E3"/>
    <w:rsid w:val="002D4DC6"/>
    <w:rsid w:val="002D551B"/>
    <w:rsid w:val="002D78D2"/>
    <w:rsid w:val="002E104D"/>
    <w:rsid w:val="002E174F"/>
    <w:rsid w:val="002E3F92"/>
    <w:rsid w:val="002E6563"/>
    <w:rsid w:val="002F034E"/>
    <w:rsid w:val="002F07A2"/>
    <w:rsid w:val="002F0D37"/>
    <w:rsid w:val="002F14CC"/>
    <w:rsid w:val="002F5410"/>
    <w:rsid w:val="002F57C1"/>
    <w:rsid w:val="00302712"/>
    <w:rsid w:val="00302B0D"/>
    <w:rsid w:val="003034F1"/>
    <w:rsid w:val="00303A18"/>
    <w:rsid w:val="0030582A"/>
    <w:rsid w:val="00312073"/>
    <w:rsid w:val="003126C6"/>
    <w:rsid w:val="00312E04"/>
    <w:rsid w:val="00314A33"/>
    <w:rsid w:val="00315BC8"/>
    <w:rsid w:val="003161AE"/>
    <w:rsid w:val="003166D3"/>
    <w:rsid w:val="00321FAB"/>
    <w:rsid w:val="00323D03"/>
    <w:rsid w:val="00323E01"/>
    <w:rsid w:val="00324A3B"/>
    <w:rsid w:val="0032551E"/>
    <w:rsid w:val="0032682A"/>
    <w:rsid w:val="003268D4"/>
    <w:rsid w:val="00327C83"/>
    <w:rsid w:val="0033024B"/>
    <w:rsid w:val="003310BA"/>
    <w:rsid w:val="0033225E"/>
    <w:rsid w:val="00333012"/>
    <w:rsid w:val="0033303C"/>
    <w:rsid w:val="00333940"/>
    <w:rsid w:val="00333E6B"/>
    <w:rsid w:val="00337669"/>
    <w:rsid w:val="00341317"/>
    <w:rsid w:val="00341F8F"/>
    <w:rsid w:val="003434DD"/>
    <w:rsid w:val="00344A93"/>
    <w:rsid w:val="0035047D"/>
    <w:rsid w:val="003526E0"/>
    <w:rsid w:val="003535B2"/>
    <w:rsid w:val="003561D1"/>
    <w:rsid w:val="003569C1"/>
    <w:rsid w:val="003572DC"/>
    <w:rsid w:val="0035781E"/>
    <w:rsid w:val="00360408"/>
    <w:rsid w:val="003610CA"/>
    <w:rsid w:val="003624AD"/>
    <w:rsid w:val="00362DCC"/>
    <w:rsid w:val="00363744"/>
    <w:rsid w:val="00363C17"/>
    <w:rsid w:val="0036409C"/>
    <w:rsid w:val="00364686"/>
    <w:rsid w:val="003655DF"/>
    <w:rsid w:val="003657A2"/>
    <w:rsid w:val="0036598D"/>
    <w:rsid w:val="00367770"/>
    <w:rsid w:val="00367D20"/>
    <w:rsid w:val="003704E8"/>
    <w:rsid w:val="003710EC"/>
    <w:rsid w:val="0037188E"/>
    <w:rsid w:val="00371F2E"/>
    <w:rsid w:val="00372D2F"/>
    <w:rsid w:val="00373EF8"/>
    <w:rsid w:val="0037624A"/>
    <w:rsid w:val="00376D2F"/>
    <w:rsid w:val="00380096"/>
    <w:rsid w:val="0038047F"/>
    <w:rsid w:val="00381949"/>
    <w:rsid w:val="003820B1"/>
    <w:rsid w:val="003825A2"/>
    <w:rsid w:val="0038278F"/>
    <w:rsid w:val="00383F78"/>
    <w:rsid w:val="00384674"/>
    <w:rsid w:val="00385F7E"/>
    <w:rsid w:val="00390164"/>
    <w:rsid w:val="00390BE3"/>
    <w:rsid w:val="0039366F"/>
    <w:rsid w:val="00395053"/>
    <w:rsid w:val="0039585B"/>
    <w:rsid w:val="003A01ED"/>
    <w:rsid w:val="003A26D5"/>
    <w:rsid w:val="003A2FDB"/>
    <w:rsid w:val="003A3E6E"/>
    <w:rsid w:val="003A60E5"/>
    <w:rsid w:val="003A672C"/>
    <w:rsid w:val="003A7656"/>
    <w:rsid w:val="003B0A32"/>
    <w:rsid w:val="003B0CA4"/>
    <w:rsid w:val="003B1133"/>
    <w:rsid w:val="003B1CE5"/>
    <w:rsid w:val="003B25F9"/>
    <w:rsid w:val="003B2FD6"/>
    <w:rsid w:val="003B4245"/>
    <w:rsid w:val="003B5C5A"/>
    <w:rsid w:val="003B5E68"/>
    <w:rsid w:val="003B6CE4"/>
    <w:rsid w:val="003B7EC3"/>
    <w:rsid w:val="003C0BAB"/>
    <w:rsid w:val="003C0E43"/>
    <w:rsid w:val="003C11AA"/>
    <w:rsid w:val="003C32C7"/>
    <w:rsid w:val="003C5BAD"/>
    <w:rsid w:val="003C674D"/>
    <w:rsid w:val="003C68D7"/>
    <w:rsid w:val="003D0CBD"/>
    <w:rsid w:val="003D1AEF"/>
    <w:rsid w:val="003D1BB2"/>
    <w:rsid w:val="003D1C78"/>
    <w:rsid w:val="003D254F"/>
    <w:rsid w:val="003D2CBA"/>
    <w:rsid w:val="003D2CE3"/>
    <w:rsid w:val="003D4083"/>
    <w:rsid w:val="003D4EA5"/>
    <w:rsid w:val="003D5964"/>
    <w:rsid w:val="003D6E01"/>
    <w:rsid w:val="003D6ECF"/>
    <w:rsid w:val="003E0B34"/>
    <w:rsid w:val="003E1C06"/>
    <w:rsid w:val="003E268C"/>
    <w:rsid w:val="003E27C8"/>
    <w:rsid w:val="003E4040"/>
    <w:rsid w:val="003E5F90"/>
    <w:rsid w:val="003E76DD"/>
    <w:rsid w:val="003F0933"/>
    <w:rsid w:val="003F19E2"/>
    <w:rsid w:val="003F25B0"/>
    <w:rsid w:val="003F5608"/>
    <w:rsid w:val="003F69A2"/>
    <w:rsid w:val="004004E1"/>
    <w:rsid w:val="00401798"/>
    <w:rsid w:val="004024F3"/>
    <w:rsid w:val="0040394B"/>
    <w:rsid w:val="00404C19"/>
    <w:rsid w:val="00407C96"/>
    <w:rsid w:val="004103A9"/>
    <w:rsid w:val="00412429"/>
    <w:rsid w:val="00412FA3"/>
    <w:rsid w:val="004134CC"/>
    <w:rsid w:val="00414464"/>
    <w:rsid w:val="00415616"/>
    <w:rsid w:val="0041619B"/>
    <w:rsid w:val="00416C18"/>
    <w:rsid w:val="00417C73"/>
    <w:rsid w:val="00421325"/>
    <w:rsid w:val="004223DB"/>
    <w:rsid w:val="00425576"/>
    <w:rsid w:val="0043271A"/>
    <w:rsid w:val="00432F00"/>
    <w:rsid w:val="00433CE1"/>
    <w:rsid w:val="00436602"/>
    <w:rsid w:val="004378F1"/>
    <w:rsid w:val="00437A5D"/>
    <w:rsid w:val="004400BD"/>
    <w:rsid w:val="00442708"/>
    <w:rsid w:val="0044463F"/>
    <w:rsid w:val="00445384"/>
    <w:rsid w:val="00445B1A"/>
    <w:rsid w:val="004464E2"/>
    <w:rsid w:val="00446FCA"/>
    <w:rsid w:val="0044750C"/>
    <w:rsid w:val="0045149E"/>
    <w:rsid w:val="004539F0"/>
    <w:rsid w:val="00455498"/>
    <w:rsid w:val="0045670F"/>
    <w:rsid w:val="0045777F"/>
    <w:rsid w:val="00457C2B"/>
    <w:rsid w:val="004605ED"/>
    <w:rsid w:val="00460A7D"/>
    <w:rsid w:val="004633A8"/>
    <w:rsid w:val="004650C8"/>
    <w:rsid w:val="00465C84"/>
    <w:rsid w:val="00467035"/>
    <w:rsid w:val="00467B16"/>
    <w:rsid w:val="00470402"/>
    <w:rsid w:val="0047102C"/>
    <w:rsid w:val="00472711"/>
    <w:rsid w:val="004745C9"/>
    <w:rsid w:val="0047530F"/>
    <w:rsid w:val="00476D2A"/>
    <w:rsid w:val="0048084D"/>
    <w:rsid w:val="0048261C"/>
    <w:rsid w:val="00485AAF"/>
    <w:rsid w:val="00486D71"/>
    <w:rsid w:val="00490DD3"/>
    <w:rsid w:val="00491FD9"/>
    <w:rsid w:val="00492189"/>
    <w:rsid w:val="00493EBB"/>
    <w:rsid w:val="004948E7"/>
    <w:rsid w:val="00494CB4"/>
    <w:rsid w:val="0049734B"/>
    <w:rsid w:val="004A3024"/>
    <w:rsid w:val="004A3684"/>
    <w:rsid w:val="004A3AB9"/>
    <w:rsid w:val="004A3C3A"/>
    <w:rsid w:val="004A4412"/>
    <w:rsid w:val="004B0868"/>
    <w:rsid w:val="004B0EBF"/>
    <w:rsid w:val="004B109C"/>
    <w:rsid w:val="004B168F"/>
    <w:rsid w:val="004B1A7F"/>
    <w:rsid w:val="004B24DE"/>
    <w:rsid w:val="004B3640"/>
    <w:rsid w:val="004B4AAE"/>
    <w:rsid w:val="004B730D"/>
    <w:rsid w:val="004B7851"/>
    <w:rsid w:val="004B7B50"/>
    <w:rsid w:val="004C0E99"/>
    <w:rsid w:val="004C39FC"/>
    <w:rsid w:val="004C4FD1"/>
    <w:rsid w:val="004D0E97"/>
    <w:rsid w:val="004D13F2"/>
    <w:rsid w:val="004D1797"/>
    <w:rsid w:val="004D1E05"/>
    <w:rsid w:val="004D1F28"/>
    <w:rsid w:val="004D20C0"/>
    <w:rsid w:val="004D21DC"/>
    <w:rsid w:val="004D283C"/>
    <w:rsid w:val="004D2D15"/>
    <w:rsid w:val="004D3C43"/>
    <w:rsid w:val="004D3C76"/>
    <w:rsid w:val="004D3D52"/>
    <w:rsid w:val="004D3E78"/>
    <w:rsid w:val="004D439E"/>
    <w:rsid w:val="004E0AD7"/>
    <w:rsid w:val="004E136A"/>
    <w:rsid w:val="004E23EE"/>
    <w:rsid w:val="004E2E4E"/>
    <w:rsid w:val="004E3FF3"/>
    <w:rsid w:val="004E5509"/>
    <w:rsid w:val="004E56D1"/>
    <w:rsid w:val="004E666B"/>
    <w:rsid w:val="004F27B4"/>
    <w:rsid w:val="004F28E5"/>
    <w:rsid w:val="004F2D77"/>
    <w:rsid w:val="004F2D88"/>
    <w:rsid w:val="004F380A"/>
    <w:rsid w:val="004F4FFF"/>
    <w:rsid w:val="00500694"/>
    <w:rsid w:val="00500877"/>
    <w:rsid w:val="00500CE1"/>
    <w:rsid w:val="00501198"/>
    <w:rsid w:val="00502E32"/>
    <w:rsid w:val="00503DD6"/>
    <w:rsid w:val="00504B4C"/>
    <w:rsid w:val="00506736"/>
    <w:rsid w:val="00511675"/>
    <w:rsid w:val="00511CD3"/>
    <w:rsid w:val="005135EE"/>
    <w:rsid w:val="00513BDA"/>
    <w:rsid w:val="00515AB0"/>
    <w:rsid w:val="00517BE7"/>
    <w:rsid w:val="00521018"/>
    <w:rsid w:val="005215B0"/>
    <w:rsid w:val="005218E7"/>
    <w:rsid w:val="00521D63"/>
    <w:rsid w:val="00522632"/>
    <w:rsid w:val="00524526"/>
    <w:rsid w:val="00524973"/>
    <w:rsid w:val="00524DAF"/>
    <w:rsid w:val="00524F8A"/>
    <w:rsid w:val="005250C5"/>
    <w:rsid w:val="00526C42"/>
    <w:rsid w:val="0052739D"/>
    <w:rsid w:val="00527598"/>
    <w:rsid w:val="00530AF0"/>
    <w:rsid w:val="005336BD"/>
    <w:rsid w:val="00533949"/>
    <w:rsid w:val="00533D33"/>
    <w:rsid w:val="00534766"/>
    <w:rsid w:val="00535270"/>
    <w:rsid w:val="00535F19"/>
    <w:rsid w:val="00537E05"/>
    <w:rsid w:val="00537EB3"/>
    <w:rsid w:val="005401A2"/>
    <w:rsid w:val="0054111D"/>
    <w:rsid w:val="005451CD"/>
    <w:rsid w:val="00550CCC"/>
    <w:rsid w:val="005514F2"/>
    <w:rsid w:val="0055156C"/>
    <w:rsid w:val="0055391C"/>
    <w:rsid w:val="00554800"/>
    <w:rsid w:val="00555847"/>
    <w:rsid w:val="00555F57"/>
    <w:rsid w:val="00560506"/>
    <w:rsid w:val="00560763"/>
    <w:rsid w:val="005616FB"/>
    <w:rsid w:val="00562394"/>
    <w:rsid w:val="0056429A"/>
    <w:rsid w:val="00567B60"/>
    <w:rsid w:val="00571B8D"/>
    <w:rsid w:val="00572A67"/>
    <w:rsid w:val="00574A58"/>
    <w:rsid w:val="0057547A"/>
    <w:rsid w:val="0057601C"/>
    <w:rsid w:val="00576EF6"/>
    <w:rsid w:val="00581B20"/>
    <w:rsid w:val="00583297"/>
    <w:rsid w:val="00583755"/>
    <w:rsid w:val="00584998"/>
    <w:rsid w:val="0058787C"/>
    <w:rsid w:val="005878C2"/>
    <w:rsid w:val="00591798"/>
    <w:rsid w:val="00595902"/>
    <w:rsid w:val="0059676E"/>
    <w:rsid w:val="00596DF9"/>
    <w:rsid w:val="00596E77"/>
    <w:rsid w:val="00596FE5"/>
    <w:rsid w:val="005A104F"/>
    <w:rsid w:val="005A21E0"/>
    <w:rsid w:val="005A307D"/>
    <w:rsid w:val="005A3443"/>
    <w:rsid w:val="005A38A7"/>
    <w:rsid w:val="005A4A95"/>
    <w:rsid w:val="005A4B81"/>
    <w:rsid w:val="005A55C3"/>
    <w:rsid w:val="005A5636"/>
    <w:rsid w:val="005A5FD5"/>
    <w:rsid w:val="005A6742"/>
    <w:rsid w:val="005A72A2"/>
    <w:rsid w:val="005B054D"/>
    <w:rsid w:val="005B0AB7"/>
    <w:rsid w:val="005B161E"/>
    <w:rsid w:val="005B1801"/>
    <w:rsid w:val="005B198B"/>
    <w:rsid w:val="005B1D90"/>
    <w:rsid w:val="005B441A"/>
    <w:rsid w:val="005B4FC4"/>
    <w:rsid w:val="005B62E4"/>
    <w:rsid w:val="005B65D1"/>
    <w:rsid w:val="005B72E4"/>
    <w:rsid w:val="005B72FE"/>
    <w:rsid w:val="005B7375"/>
    <w:rsid w:val="005B7D99"/>
    <w:rsid w:val="005C7074"/>
    <w:rsid w:val="005C70AB"/>
    <w:rsid w:val="005D1656"/>
    <w:rsid w:val="005D30D1"/>
    <w:rsid w:val="005D37B8"/>
    <w:rsid w:val="005D39D0"/>
    <w:rsid w:val="005D44C2"/>
    <w:rsid w:val="005D6881"/>
    <w:rsid w:val="005D6AB6"/>
    <w:rsid w:val="005E35CA"/>
    <w:rsid w:val="005E4EC8"/>
    <w:rsid w:val="005E56A2"/>
    <w:rsid w:val="005E58A2"/>
    <w:rsid w:val="005F3082"/>
    <w:rsid w:val="005F3D27"/>
    <w:rsid w:val="005F4821"/>
    <w:rsid w:val="005F528E"/>
    <w:rsid w:val="005F5D00"/>
    <w:rsid w:val="005F68FC"/>
    <w:rsid w:val="005F79BD"/>
    <w:rsid w:val="006003B3"/>
    <w:rsid w:val="00600A47"/>
    <w:rsid w:val="00601C4A"/>
    <w:rsid w:val="00603E65"/>
    <w:rsid w:val="00604451"/>
    <w:rsid w:val="00604545"/>
    <w:rsid w:val="00604BF0"/>
    <w:rsid w:val="00605B19"/>
    <w:rsid w:val="00606723"/>
    <w:rsid w:val="00606BD8"/>
    <w:rsid w:val="00607DD0"/>
    <w:rsid w:val="00607E3D"/>
    <w:rsid w:val="00610B1A"/>
    <w:rsid w:val="00611EBE"/>
    <w:rsid w:val="0061255B"/>
    <w:rsid w:val="0061391C"/>
    <w:rsid w:val="006168F9"/>
    <w:rsid w:val="00616BD7"/>
    <w:rsid w:val="0061783F"/>
    <w:rsid w:val="0062077B"/>
    <w:rsid w:val="00621B5E"/>
    <w:rsid w:val="006229EC"/>
    <w:rsid w:val="00623072"/>
    <w:rsid w:val="0062346B"/>
    <w:rsid w:val="00623502"/>
    <w:rsid w:val="00625022"/>
    <w:rsid w:val="00627AA9"/>
    <w:rsid w:val="006311CA"/>
    <w:rsid w:val="00631585"/>
    <w:rsid w:val="00631C0C"/>
    <w:rsid w:val="0063341D"/>
    <w:rsid w:val="0063364E"/>
    <w:rsid w:val="00634C59"/>
    <w:rsid w:val="00634D8B"/>
    <w:rsid w:val="00634ED0"/>
    <w:rsid w:val="00636644"/>
    <w:rsid w:val="00642031"/>
    <w:rsid w:val="00642E3E"/>
    <w:rsid w:val="00647605"/>
    <w:rsid w:val="00650EB7"/>
    <w:rsid w:val="00650FF6"/>
    <w:rsid w:val="006532FE"/>
    <w:rsid w:val="00655635"/>
    <w:rsid w:val="00660F64"/>
    <w:rsid w:val="00661858"/>
    <w:rsid w:val="006637FA"/>
    <w:rsid w:val="006649A3"/>
    <w:rsid w:val="00664D56"/>
    <w:rsid w:val="00664EC6"/>
    <w:rsid w:val="00665524"/>
    <w:rsid w:val="00665A0A"/>
    <w:rsid w:val="00665F2C"/>
    <w:rsid w:val="00667C70"/>
    <w:rsid w:val="00667CD7"/>
    <w:rsid w:val="006709F7"/>
    <w:rsid w:val="00671966"/>
    <w:rsid w:val="00673E9B"/>
    <w:rsid w:val="0067448A"/>
    <w:rsid w:val="00674DF8"/>
    <w:rsid w:val="0067768A"/>
    <w:rsid w:val="006779A5"/>
    <w:rsid w:val="006805C9"/>
    <w:rsid w:val="00680779"/>
    <w:rsid w:val="00680BDA"/>
    <w:rsid w:val="006818BB"/>
    <w:rsid w:val="006818BC"/>
    <w:rsid w:val="00682497"/>
    <w:rsid w:val="006828A8"/>
    <w:rsid w:val="00682C73"/>
    <w:rsid w:val="00682CAD"/>
    <w:rsid w:val="006835E0"/>
    <w:rsid w:val="00683FC8"/>
    <w:rsid w:val="006847AC"/>
    <w:rsid w:val="0068609D"/>
    <w:rsid w:val="0068689B"/>
    <w:rsid w:val="00686D97"/>
    <w:rsid w:val="0068753E"/>
    <w:rsid w:val="00687A07"/>
    <w:rsid w:val="00690A28"/>
    <w:rsid w:val="00690A6F"/>
    <w:rsid w:val="006916F6"/>
    <w:rsid w:val="00694808"/>
    <w:rsid w:val="00697BB8"/>
    <w:rsid w:val="006A105C"/>
    <w:rsid w:val="006A1145"/>
    <w:rsid w:val="006A2F43"/>
    <w:rsid w:val="006A5B69"/>
    <w:rsid w:val="006A6606"/>
    <w:rsid w:val="006A6A10"/>
    <w:rsid w:val="006B05E4"/>
    <w:rsid w:val="006B15E2"/>
    <w:rsid w:val="006B18F0"/>
    <w:rsid w:val="006B3609"/>
    <w:rsid w:val="006B39D6"/>
    <w:rsid w:val="006B5677"/>
    <w:rsid w:val="006B6845"/>
    <w:rsid w:val="006B6A1C"/>
    <w:rsid w:val="006B7723"/>
    <w:rsid w:val="006C0B7F"/>
    <w:rsid w:val="006C1613"/>
    <w:rsid w:val="006C278F"/>
    <w:rsid w:val="006C2D79"/>
    <w:rsid w:val="006C3D28"/>
    <w:rsid w:val="006C5E5D"/>
    <w:rsid w:val="006C693D"/>
    <w:rsid w:val="006D2712"/>
    <w:rsid w:val="006D3475"/>
    <w:rsid w:val="006D7A5A"/>
    <w:rsid w:val="006D7B9A"/>
    <w:rsid w:val="006E108D"/>
    <w:rsid w:val="006E154A"/>
    <w:rsid w:val="006E2175"/>
    <w:rsid w:val="006E29DD"/>
    <w:rsid w:val="006E4950"/>
    <w:rsid w:val="006E50C6"/>
    <w:rsid w:val="006E62C0"/>
    <w:rsid w:val="006E6D9E"/>
    <w:rsid w:val="006E7B75"/>
    <w:rsid w:val="006F2871"/>
    <w:rsid w:val="006F398D"/>
    <w:rsid w:val="006F4152"/>
    <w:rsid w:val="006F62AD"/>
    <w:rsid w:val="006F77AD"/>
    <w:rsid w:val="00701DF0"/>
    <w:rsid w:val="0070577C"/>
    <w:rsid w:val="007067A6"/>
    <w:rsid w:val="00707589"/>
    <w:rsid w:val="00710B6A"/>
    <w:rsid w:val="00711A4E"/>
    <w:rsid w:val="00711C0B"/>
    <w:rsid w:val="007144E8"/>
    <w:rsid w:val="00714A5F"/>
    <w:rsid w:val="0071634D"/>
    <w:rsid w:val="00720399"/>
    <w:rsid w:val="00721086"/>
    <w:rsid w:val="00721546"/>
    <w:rsid w:val="00721FD2"/>
    <w:rsid w:val="00722733"/>
    <w:rsid w:val="00724A19"/>
    <w:rsid w:val="007257F1"/>
    <w:rsid w:val="007275B9"/>
    <w:rsid w:val="007311F0"/>
    <w:rsid w:val="00731770"/>
    <w:rsid w:val="00731D82"/>
    <w:rsid w:val="00736B4F"/>
    <w:rsid w:val="00737213"/>
    <w:rsid w:val="00737C80"/>
    <w:rsid w:val="00740BA8"/>
    <w:rsid w:val="00740CD4"/>
    <w:rsid w:val="007415A5"/>
    <w:rsid w:val="00741C43"/>
    <w:rsid w:val="007447FE"/>
    <w:rsid w:val="007449EF"/>
    <w:rsid w:val="007467CE"/>
    <w:rsid w:val="007468BE"/>
    <w:rsid w:val="00746E4A"/>
    <w:rsid w:val="007502CE"/>
    <w:rsid w:val="00750A3F"/>
    <w:rsid w:val="007514A0"/>
    <w:rsid w:val="00754272"/>
    <w:rsid w:val="00755C03"/>
    <w:rsid w:val="00756AB9"/>
    <w:rsid w:val="00756C58"/>
    <w:rsid w:val="00757832"/>
    <w:rsid w:val="00761349"/>
    <w:rsid w:val="00763360"/>
    <w:rsid w:val="00764380"/>
    <w:rsid w:val="00764C23"/>
    <w:rsid w:val="00766A51"/>
    <w:rsid w:val="00766A6E"/>
    <w:rsid w:val="007700C8"/>
    <w:rsid w:val="0077024E"/>
    <w:rsid w:val="00770B10"/>
    <w:rsid w:val="00770BCB"/>
    <w:rsid w:val="00770DBD"/>
    <w:rsid w:val="00770F4F"/>
    <w:rsid w:val="00771124"/>
    <w:rsid w:val="00771E38"/>
    <w:rsid w:val="00771F04"/>
    <w:rsid w:val="00773156"/>
    <w:rsid w:val="00774BD1"/>
    <w:rsid w:val="00775246"/>
    <w:rsid w:val="00775713"/>
    <w:rsid w:val="00776EFA"/>
    <w:rsid w:val="00780CFD"/>
    <w:rsid w:val="00782A72"/>
    <w:rsid w:val="007856F3"/>
    <w:rsid w:val="007859BB"/>
    <w:rsid w:val="00785DA1"/>
    <w:rsid w:val="0078624F"/>
    <w:rsid w:val="00786556"/>
    <w:rsid w:val="0079336A"/>
    <w:rsid w:val="00795992"/>
    <w:rsid w:val="00795E82"/>
    <w:rsid w:val="00795F6F"/>
    <w:rsid w:val="0079621F"/>
    <w:rsid w:val="00796676"/>
    <w:rsid w:val="00796EF8"/>
    <w:rsid w:val="007A38B9"/>
    <w:rsid w:val="007A4304"/>
    <w:rsid w:val="007A74A1"/>
    <w:rsid w:val="007B014C"/>
    <w:rsid w:val="007B0375"/>
    <w:rsid w:val="007B1B4D"/>
    <w:rsid w:val="007B248D"/>
    <w:rsid w:val="007B2CA1"/>
    <w:rsid w:val="007B3B91"/>
    <w:rsid w:val="007B5D77"/>
    <w:rsid w:val="007B7DC7"/>
    <w:rsid w:val="007C0D5B"/>
    <w:rsid w:val="007C2DF0"/>
    <w:rsid w:val="007C4586"/>
    <w:rsid w:val="007C4695"/>
    <w:rsid w:val="007C6462"/>
    <w:rsid w:val="007D0EAD"/>
    <w:rsid w:val="007D15E3"/>
    <w:rsid w:val="007D2E7D"/>
    <w:rsid w:val="007D3625"/>
    <w:rsid w:val="007D4D4E"/>
    <w:rsid w:val="007D5D54"/>
    <w:rsid w:val="007D6056"/>
    <w:rsid w:val="007E154C"/>
    <w:rsid w:val="007E38AD"/>
    <w:rsid w:val="007E5333"/>
    <w:rsid w:val="007E5853"/>
    <w:rsid w:val="007E5E98"/>
    <w:rsid w:val="007E6365"/>
    <w:rsid w:val="007F1989"/>
    <w:rsid w:val="007F2399"/>
    <w:rsid w:val="007F2BBC"/>
    <w:rsid w:val="007F3B10"/>
    <w:rsid w:val="007F4F10"/>
    <w:rsid w:val="007F6CF9"/>
    <w:rsid w:val="007F712E"/>
    <w:rsid w:val="007F7B74"/>
    <w:rsid w:val="008001C6"/>
    <w:rsid w:val="00801313"/>
    <w:rsid w:val="00801701"/>
    <w:rsid w:val="00802C73"/>
    <w:rsid w:val="0080453E"/>
    <w:rsid w:val="00805D9D"/>
    <w:rsid w:val="00806776"/>
    <w:rsid w:val="00806E43"/>
    <w:rsid w:val="00807152"/>
    <w:rsid w:val="00807950"/>
    <w:rsid w:val="00810232"/>
    <w:rsid w:val="00810A19"/>
    <w:rsid w:val="00812409"/>
    <w:rsid w:val="00812A45"/>
    <w:rsid w:val="00812C6D"/>
    <w:rsid w:val="00812CCB"/>
    <w:rsid w:val="00813285"/>
    <w:rsid w:val="00813C3B"/>
    <w:rsid w:val="00815D53"/>
    <w:rsid w:val="00816163"/>
    <w:rsid w:val="0081673E"/>
    <w:rsid w:val="00816EB0"/>
    <w:rsid w:val="008233E0"/>
    <w:rsid w:val="0082392B"/>
    <w:rsid w:val="00823EAD"/>
    <w:rsid w:val="00824F99"/>
    <w:rsid w:val="008254E8"/>
    <w:rsid w:val="00826137"/>
    <w:rsid w:val="00826768"/>
    <w:rsid w:val="008267CE"/>
    <w:rsid w:val="008278CD"/>
    <w:rsid w:val="0083049A"/>
    <w:rsid w:val="00831729"/>
    <w:rsid w:val="00831DD5"/>
    <w:rsid w:val="008324A3"/>
    <w:rsid w:val="008335F2"/>
    <w:rsid w:val="00835166"/>
    <w:rsid w:val="0083590B"/>
    <w:rsid w:val="00835C74"/>
    <w:rsid w:val="00837933"/>
    <w:rsid w:val="00840B28"/>
    <w:rsid w:val="00840FFF"/>
    <w:rsid w:val="00841D76"/>
    <w:rsid w:val="00843FA8"/>
    <w:rsid w:val="00844E8C"/>
    <w:rsid w:val="0084643D"/>
    <w:rsid w:val="008468CE"/>
    <w:rsid w:val="00846EE6"/>
    <w:rsid w:val="008472DF"/>
    <w:rsid w:val="008478F7"/>
    <w:rsid w:val="00850829"/>
    <w:rsid w:val="008515AD"/>
    <w:rsid w:val="00851F6F"/>
    <w:rsid w:val="0085305D"/>
    <w:rsid w:val="00853378"/>
    <w:rsid w:val="0085466A"/>
    <w:rsid w:val="00854C03"/>
    <w:rsid w:val="00855098"/>
    <w:rsid w:val="008567F6"/>
    <w:rsid w:val="00856F51"/>
    <w:rsid w:val="00857EBF"/>
    <w:rsid w:val="00860206"/>
    <w:rsid w:val="00862296"/>
    <w:rsid w:val="00864BD4"/>
    <w:rsid w:val="00865920"/>
    <w:rsid w:val="00867D58"/>
    <w:rsid w:val="00872729"/>
    <w:rsid w:val="00873464"/>
    <w:rsid w:val="008736B9"/>
    <w:rsid w:val="00874793"/>
    <w:rsid w:val="00874CA5"/>
    <w:rsid w:val="0087659A"/>
    <w:rsid w:val="00877913"/>
    <w:rsid w:val="00880180"/>
    <w:rsid w:val="008810AB"/>
    <w:rsid w:val="008811F4"/>
    <w:rsid w:val="00881F1E"/>
    <w:rsid w:val="00882020"/>
    <w:rsid w:val="00882642"/>
    <w:rsid w:val="00883A44"/>
    <w:rsid w:val="00884184"/>
    <w:rsid w:val="00887E60"/>
    <w:rsid w:val="00887F31"/>
    <w:rsid w:val="00891547"/>
    <w:rsid w:val="00891F49"/>
    <w:rsid w:val="00892F5D"/>
    <w:rsid w:val="00895481"/>
    <w:rsid w:val="008978A0"/>
    <w:rsid w:val="00897E68"/>
    <w:rsid w:val="008A0431"/>
    <w:rsid w:val="008A053E"/>
    <w:rsid w:val="008A0790"/>
    <w:rsid w:val="008A10D0"/>
    <w:rsid w:val="008A1166"/>
    <w:rsid w:val="008A1454"/>
    <w:rsid w:val="008A25D0"/>
    <w:rsid w:val="008A2B0C"/>
    <w:rsid w:val="008A56A3"/>
    <w:rsid w:val="008A7612"/>
    <w:rsid w:val="008A78F4"/>
    <w:rsid w:val="008B0915"/>
    <w:rsid w:val="008B2FB3"/>
    <w:rsid w:val="008B345B"/>
    <w:rsid w:val="008B3AAF"/>
    <w:rsid w:val="008B5206"/>
    <w:rsid w:val="008B68DD"/>
    <w:rsid w:val="008C02E7"/>
    <w:rsid w:val="008C192D"/>
    <w:rsid w:val="008C2DC1"/>
    <w:rsid w:val="008C5B45"/>
    <w:rsid w:val="008C7087"/>
    <w:rsid w:val="008D10C0"/>
    <w:rsid w:val="008D4506"/>
    <w:rsid w:val="008D458C"/>
    <w:rsid w:val="008D518D"/>
    <w:rsid w:val="008D5CA9"/>
    <w:rsid w:val="008D6196"/>
    <w:rsid w:val="008D7549"/>
    <w:rsid w:val="008E04AE"/>
    <w:rsid w:val="008E153F"/>
    <w:rsid w:val="008E2D29"/>
    <w:rsid w:val="008E33FA"/>
    <w:rsid w:val="008E5FC0"/>
    <w:rsid w:val="008E64E3"/>
    <w:rsid w:val="008F04A9"/>
    <w:rsid w:val="008F05E4"/>
    <w:rsid w:val="008F1A19"/>
    <w:rsid w:val="008F1A7B"/>
    <w:rsid w:val="008F25DB"/>
    <w:rsid w:val="008F3852"/>
    <w:rsid w:val="008F4A11"/>
    <w:rsid w:val="008F5F6C"/>
    <w:rsid w:val="008F608C"/>
    <w:rsid w:val="008F738E"/>
    <w:rsid w:val="008F7BC3"/>
    <w:rsid w:val="00901B22"/>
    <w:rsid w:val="009021A0"/>
    <w:rsid w:val="00902534"/>
    <w:rsid w:val="00903D7C"/>
    <w:rsid w:val="00907275"/>
    <w:rsid w:val="00910549"/>
    <w:rsid w:val="00910B4A"/>
    <w:rsid w:val="00912C4D"/>
    <w:rsid w:val="00913AD4"/>
    <w:rsid w:val="00913F3F"/>
    <w:rsid w:val="00913FA9"/>
    <w:rsid w:val="0091477F"/>
    <w:rsid w:val="00915DC0"/>
    <w:rsid w:val="00916EDC"/>
    <w:rsid w:val="0092032B"/>
    <w:rsid w:val="009207A1"/>
    <w:rsid w:val="00922755"/>
    <w:rsid w:val="00923D49"/>
    <w:rsid w:val="00924364"/>
    <w:rsid w:val="0092459C"/>
    <w:rsid w:val="00924EE9"/>
    <w:rsid w:val="00927A23"/>
    <w:rsid w:val="00927C66"/>
    <w:rsid w:val="0093023C"/>
    <w:rsid w:val="00930E87"/>
    <w:rsid w:val="009315DF"/>
    <w:rsid w:val="0093299C"/>
    <w:rsid w:val="00933F04"/>
    <w:rsid w:val="00934AAA"/>
    <w:rsid w:val="00936F82"/>
    <w:rsid w:val="00941458"/>
    <w:rsid w:val="00942F1A"/>
    <w:rsid w:val="00942F56"/>
    <w:rsid w:val="00943A91"/>
    <w:rsid w:val="00944550"/>
    <w:rsid w:val="0094459E"/>
    <w:rsid w:val="009447AE"/>
    <w:rsid w:val="00944A53"/>
    <w:rsid w:val="00945250"/>
    <w:rsid w:val="00945521"/>
    <w:rsid w:val="009457F7"/>
    <w:rsid w:val="00945DB6"/>
    <w:rsid w:val="00950367"/>
    <w:rsid w:val="00950B26"/>
    <w:rsid w:val="00950D6F"/>
    <w:rsid w:val="00952146"/>
    <w:rsid w:val="0095413B"/>
    <w:rsid w:val="00955948"/>
    <w:rsid w:val="00956353"/>
    <w:rsid w:val="009569D1"/>
    <w:rsid w:val="009574F2"/>
    <w:rsid w:val="00960617"/>
    <w:rsid w:val="009616C0"/>
    <w:rsid w:val="009651E5"/>
    <w:rsid w:val="009707BA"/>
    <w:rsid w:val="00972E1D"/>
    <w:rsid w:val="009737C9"/>
    <w:rsid w:val="00973FE8"/>
    <w:rsid w:val="00977F00"/>
    <w:rsid w:val="009800D2"/>
    <w:rsid w:val="009804A8"/>
    <w:rsid w:val="00981980"/>
    <w:rsid w:val="009825B8"/>
    <w:rsid w:val="00982903"/>
    <w:rsid w:val="00982D1D"/>
    <w:rsid w:val="00985FB2"/>
    <w:rsid w:val="0098614A"/>
    <w:rsid w:val="009874B7"/>
    <w:rsid w:val="00987C2B"/>
    <w:rsid w:val="009908C2"/>
    <w:rsid w:val="00990DE3"/>
    <w:rsid w:val="00990FFE"/>
    <w:rsid w:val="00992644"/>
    <w:rsid w:val="00992883"/>
    <w:rsid w:val="00993B73"/>
    <w:rsid w:val="009947FF"/>
    <w:rsid w:val="00995403"/>
    <w:rsid w:val="00995580"/>
    <w:rsid w:val="0099673E"/>
    <w:rsid w:val="0099755D"/>
    <w:rsid w:val="00997D40"/>
    <w:rsid w:val="00997EF1"/>
    <w:rsid w:val="009A1B60"/>
    <w:rsid w:val="009A21C3"/>
    <w:rsid w:val="009A2645"/>
    <w:rsid w:val="009A2F69"/>
    <w:rsid w:val="009A3395"/>
    <w:rsid w:val="009A74E6"/>
    <w:rsid w:val="009A76E5"/>
    <w:rsid w:val="009A7A30"/>
    <w:rsid w:val="009A7AF7"/>
    <w:rsid w:val="009B354B"/>
    <w:rsid w:val="009B370B"/>
    <w:rsid w:val="009B3762"/>
    <w:rsid w:val="009B4D13"/>
    <w:rsid w:val="009B587F"/>
    <w:rsid w:val="009B6A5A"/>
    <w:rsid w:val="009C206C"/>
    <w:rsid w:val="009C24C1"/>
    <w:rsid w:val="009C280D"/>
    <w:rsid w:val="009C2B23"/>
    <w:rsid w:val="009C4A9D"/>
    <w:rsid w:val="009C611D"/>
    <w:rsid w:val="009C6171"/>
    <w:rsid w:val="009C73BB"/>
    <w:rsid w:val="009D014C"/>
    <w:rsid w:val="009D066E"/>
    <w:rsid w:val="009D241A"/>
    <w:rsid w:val="009D3C55"/>
    <w:rsid w:val="009D4F79"/>
    <w:rsid w:val="009D5882"/>
    <w:rsid w:val="009D5AFD"/>
    <w:rsid w:val="009D6AB5"/>
    <w:rsid w:val="009D7CD0"/>
    <w:rsid w:val="009E05D0"/>
    <w:rsid w:val="009E2EB3"/>
    <w:rsid w:val="009E3AD7"/>
    <w:rsid w:val="009E75DC"/>
    <w:rsid w:val="009F0756"/>
    <w:rsid w:val="009F0BC7"/>
    <w:rsid w:val="009F214F"/>
    <w:rsid w:val="009F4997"/>
    <w:rsid w:val="009F4DD0"/>
    <w:rsid w:val="009F5710"/>
    <w:rsid w:val="009F6E29"/>
    <w:rsid w:val="00A00BBA"/>
    <w:rsid w:val="00A01038"/>
    <w:rsid w:val="00A021FD"/>
    <w:rsid w:val="00A0682C"/>
    <w:rsid w:val="00A07658"/>
    <w:rsid w:val="00A102CB"/>
    <w:rsid w:val="00A1045E"/>
    <w:rsid w:val="00A10792"/>
    <w:rsid w:val="00A11D4B"/>
    <w:rsid w:val="00A11FA1"/>
    <w:rsid w:val="00A123E8"/>
    <w:rsid w:val="00A128FD"/>
    <w:rsid w:val="00A1351E"/>
    <w:rsid w:val="00A178E9"/>
    <w:rsid w:val="00A2124B"/>
    <w:rsid w:val="00A217A0"/>
    <w:rsid w:val="00A22267"/>
    <w:rsid w:val="00A251CA"/>
    <w:rsid w:val="00A2636D"/>
    <w:rsid w:val="00A2646E"/>
    <w:rsid w:val="00A2757E"/>
    <w:rsid w:val="00A27AA3"/>
    <w:rsid w:val="00A31EAF"/>
    <w:rsid w:val="00A32485"/>
    <w:rsid w:val="00A32984"/>
    <w:rsid w:val="00A33835"/>
    <w:rsid w:val="00A35E7C"/>
    <w:rsid w:val="00A37B97"/>
    <w:rsid w:val="00A41692"/>
    <w:rsid w:val="00A434AE"/>
    <w:rsid w:val="00A43901"/>
    <w:rsid w:val="00A43C6E"/>
    <w:rsid w:val="00A43E99"/>
    <w:rsid w:val="00A4441B"/>
    <w:rsid w:val="00A44B72"/>
    <w:rsid w:val="00A45225"/>
    <w:rsid w:val="00A4632C"/>
    <w:rsid w:val="00A4647C"/>
    <w:rsid w:val="00A50D58"/>
    <w:rsid w:val="00A51456"/>
    <w:rsid w:val="00A51C08"/>
    <w:rsid w:val="00A52F10"/>
    <w:rsid w:val="00A55A2D"/>
    <w:rsid w:val="00A56626"/>
    <w:rsid w:val="00A56F6B"/>
    <w:rsid w:val="00A573B9"/>
    <w:rsid w:val="00A577C0"/>
    <w:rsid w:val="00A60F20"/>
    <w:rsid w:val="00A61584"/>
    <w:rsid w:val="00A61803"/>
    <w:rsid w:val="00A65BE4"/>
    <w:rsid w:val="00A67AED"/>
    <w:rsid w:val="00A67E3B"/>
    <w:rsid w:val="00A67F82"/>
    <w:rsid w:val="00A70F26"/>
    <w:rsid w:val="00A715AE"/>
    <w:rsid w:val="00A723EA"/>
    <w:rsid w:val="00A725E0"/>
    <w:rsid w:val="00A8153C"/>
    <w:rsid w:val="00A8201C"/>
    <w:rsid w:val="00A867AB"/>
    <w:rsid w:val="00A86FE4"/>
    <w:rsid w:val="00A947CA"/>
    <w:rsid w:val="00A95692"/>
    <w:rsid w:val="00AA5C04"/>
    <w:rsid w:val="00AA60E4"/>
    <w:rsid w:val="00AA6142"/>
    <w:rsid w:val="00AA6941"/>
    <w:rsid w:val="00AA7627"/>
    <w:rsid w:val="00AA7E35"/>
    <w:rsid w:val="00AB0558"/>
    <w:rsid w:val="00AB05D8"/>
    <w:rsid w:val="00AB23A7"/>
    <w:rsid w:val="00AB2F12"/>
    <w:rsid w:val="00AB3018"/>
    <w:rsid w:val="00AB609D"/>
    <w:rsid w:val="00AB67B7"/>
    <w:rsid w:val="00AB739C"/>
    <w:rsid w:val="00AB773B"/>
    <w:rsid w:val="00AC00D6"/>
    <w:rsid w:val="00AC05D8"/>
    <w:rsid w:val="00AC1BCC"/>
    <w:rsid w:val="00AC2664"/>
    <w:rsid w:val="00AC3072"/>
    <w:rsid w:val="00AC3656"/>
    <w:rsid w:val="00AC4C97"/>
    <w:rsid w:val="00AC4D6D"/>
    <w:rsid w:val="00AC54E1"/>
    <w:rsid w:val="00AC5F8A"/>
    <w:rsid w:val="00AC6799"/>
    <w:rsid w:val="00AD0019"/>
    <w:rsid w:val="00AD0A59"/>
    <w:rsid w:val="00AD2B71"/>
    <w:rsid w:val="00AD3CCD"/>
    <w:rsid w:val="00AD57F7"/>
    <w:rsid w:val="00AD71C3"/>
    <w:rsid w:val="00AD75BA"/>
    <w:rsid w:val="00AD791F"/>
    <w:rsid w:val="00AD7E71"/>
    <w:rsid w:val="00AE01E4"/>
    <w:rsid w:val="00AE0571"/>
    <w:rsid w:val="00AE085A"/>
    <w:rsid w:val="00AE0AC5"/>
    <w:rsid w:val="00AE0C3F"/>
    <w:rsid w:val="00AE2C95"/>
    <w:rsid w:val="00AE35A1"/>
    <w:rsid w:val="00AE3C5B"/>
    <w:rsid w:val="00AE4252"/>
    <w:rsid w:val="00AE4388"/>
    <w:rsid w:val="00AE54A0"/>
    <w:rsid w:val="00AF00E0"/>
    <w:rsid w:val="00AF0987"/>
    <w:rsid w:val="00AF0EE6"/>
    <w:rsid w:val="00AF1195"/>
    <w:rsid w:val="00AF123E"/>
    <w:rsid w:val="00AF3E52"/>
    <w:rsid w:val="00AF408D"/>
    <w:rsid w:val="00AF413C"/>
    <w:rsid w:val="00AF5932"/>
    <w:rsid w:val="00AF5A74"/>
    <w:rsid w:val="00B000DC"/>
    <w:rsid w:val="00B02EE8"/>
    <w:rsid w:val="00B030C5"/>
    <w:rsid w:val="00B04FB7"/>
    <w:rsid w:val="00B05F6D"/>
    <w:rsid w:val="00B06D81"/>
    <w:rsid w:val="00B07CD4"/>
    <w:rsid w:val="00B07CD5"/>
    <w:rsid w:val="00B11C9E"/>
    <w:rsid w:val="00B12F7D"/>
    <w:rsid w:val="00B13714"/>
    <w:rsid w:val="00B144A9"/>
    <w:rsid w:val="00B151BB"/>
    <w:rsid w:val="00B15AAB"/>
    <w:rsid w:val="00B15FC8"/>
    <w:rsid w:val="00B165C2"/>
    <w:rsid w:val="00B16CB5"/>
    <w:rsid w:val="00B172CF"/>
    <w:rsid w:val="00B175A6"/>
    <w:rsid w:val="00B17C7B"/>
    <w:rsid w:val="00B206B9"/>
    <w:rsid w:val="00B233EC"/>
    <w:rsid w:val="00B23B26"/>
    <w:rsid w:val="00B274E7"/>
    <w:rsid w:val="00B31BEC"/>
    <w:rsid w:val="00B33E0B"/>
    <w:rsid w:val="00B3463E"/>
    <w:rsid w:val="00B34C29"/>
    <w:rsid w:val="00B3590B"/>
    <w:rsid w:val="00B36A2A"/>
    <w:rsid w:val="00B36D7D"/>
    <w:rsid w:val="00B375ED"/>
    <w:rsid w:val="00B407C8"/>
    <w:rsid w:val="00B40994"/>
    <w:rsid w:val="00B41DB7"/>
    <w:rsid w:val="00B436D0"/>
    <w:rsid w:val="00B4372A"/>
    <w:rsid w:val="00B43FDD"/>
    <w:rsid w:val="00B451DF"/>
    <w:rsid w:val="00B45F43"/>
    <w:rsid w:val="00B516D6"/>
    <w:rsid w:val="00B518A0"/>
    <w:rsid w:val="00B54E55"/>
    <w:rsid w:val="00B566D0"/>
    <w:rsid w:val="00B57EDF"/>
    <w:rsid w:val="00B60201"/>
    <w:rsid w:val="00B622DA"/>
    <w:rsid w:val="00B644E6"/>
    <w:rsid w:val="00B649BF"/>
    <w:rsid w:val="00B65A6C"/>
    <w:rsid w:val="00B65FAD"/>
    <w:rsid w:val="00B67FC6"/>
    <w:rsid w:val="00B7084F"/>
    <w:rsid w:val="00B70D35"/>
    <w:rsid w:val="00B7151D"/>
    <w:rsid w:val="00B749E3"/>
    <w:rsid w:val="00B75FEC"/>
    <w:rsid w:val="00B80DB3"/>
    <w:rsid w:val="00B8254B"/>
    <w:rsid w:val="00B82817"/>
    <w:rsid w:val="00B83092"/>
    <w:rsid w:val="00B84870"/>
    <w:rsid w:val="00B9026C"/>
    <w:rsid w:val="00B92F1D"/>
    <w:rsid w:val="00B9593C"/>
    <w:rsid w:val="00B96A79"/>
    <w:rsid w:val="00BA267C"/>
    <w:rsid w:val="00BA4523"/>
    <w:rsid w:val="00BA4EA1"/>
    <w:rsid w:val="00BA4F9C"/>
    <w:rsid w:val="00BA5538"/>
    <w:rsid w:val="00BA7425"/>
    <w:rsid w:val="00BB0C3F"/>
    <w:rsid w:val="00BB41DC"/>
    <w:rsid w:val="00BB4244"/>
    <w:rsid w:val="00BB50CC"/>
    <w:rsid w:val="00BB6D88"/>
    <w:rsid w:val="00BC04D6"/>
    <w:rsid w:val="00BC2437"/>
    <w:rsid w:val="00BC4296"/>
    <w:rsid w:val="00BC68DE"/>
    <w:rsid w:val="00BC742F"/>
    <w:rsid w:val="00BC7ADE"/>
    <w:rsid w:val="00BD1002"/>
    <w:rsid w:val="00BD19CC"/>
    <w:rsid w:val="00BD288D"/>
    <w:rsid w:val="00BD28C0"/>
    <w:rsid w:val="00BD3063"/>
    <w:rsid w:val="00BD51DB"/>
    <w:rsid w:val="00BD550B"/>
    <w:rsid w:val="00BD633D"/>
    <w:rsid w:val="00BD6FC9"/>
    <w:rsid w:val="00BE1B3A"/>
    <w:rsid w:val="00BE1D63"/>
    <w:rsid w:val="00BE21D0"/>
    <w:rsid w:val="00BE36BB"/>
    <w:rsid w:val="00BE3EC8"/>
    <w:rsid w:val="00BE5811"/>
    <w:rsid w:val="00BF073B"/>
    <w:rsid w:val="00BF1FC5"/>
    <w:rsid w:val="00BF2088"/>
    <w:rsid w:val="00BF2F9F"/>
    <w:rsid w:val="00BF47C9"/>
    <w:rsid w:val="00BF4C9E"/>
    <w:rsid w:val="00BF5074"/>
    <w:rsid w:val="00BF6087"/>
    <w:rsid w:val="00BF73AF"/>
    <w:rsid w:val="00C00993"/>
    <w:rsid w:val="00C00B58"/>
    <w:rsid w:val="00C01EE2"/>
    <w:rsid w:val="00C035F8"/>
    <w:rsid w:val="00C036E2"/>
    <w:rsid w:val="00C04205"/>
    <w:rsid w:val="00C05303"/>
    <w:rsid w:val="00C062A2"/>
    <w:rsid w:val="00C06F4E"/>
    <w:rsid w:val="00C1100C"/>
    <w:rsid w:val="00C11C41"/>
    <w:rsid w:val="00C14822"/>
    <w:rsid w:val="00C1568A"/>
    <w:rsid w:val="00C16380"/>
    <w:rsid w:val="00C16FDF"/>
    <w:rsid w:val="00C22FFB"/>
    <w:rsid w:val="00C265BF"/>
    <w:rsid w:val="00C2693A"/>
    <w:rsid w:val="00C27458"/>
    <w:rsid w:val="00C30B76"/>
    <w:rsid w:val="00C314E3"/>
    <w:rsid w:val="00C32FAD"/>
    <w:rsid w:val="00C334AE"/>
    <w:rsid w:val="00C33A6A"/>
    <w:rsid w:val="00C33AAF"/>
    <w:rsid w:val="00C33FC2"/>
    <w:rsid w:val="00C35515"/>
    <w:rsid w:val="00C35704"/>
    <w:rsid w:val="00C36572"/>
    <w:rsid w:val="00C410C2"/>
    <w:rsid w:val="00C418BA"/>
    <w:rsid w:val="00C4323B"/>
    <w:rsid w:val="00C4480D"/>
    <w:rsid w:val="00C44B65"/>
    <w:rsid w:val="00C44C34"/>
    <w:rsid w:val="00C462F6"/>
    <w:rsid w:val="00C47465"/>
    <w:rsid w:val="00C477FD"/>
    <w:rsid w:val="00C47B04"/>
    <w:rsid w:val="00C5253E"/>
    <w:rsid w:val="00C5354B"/>
    <w:rsid w:val="00C53868"/>
    <w:rsid w:val="00C53BFC"/>
    <w:rsid w:val="00C553D1"/>
    <w:rsid w:val="00C56021"/>
    <w:rsid w:val="00C56AA3"/>
    <w:rsid w:val="00C56D4D"/>
    <w:rsid w:val="00C57698"/>
    <w:rsid w:val="00C60501"/>
    <w:rsid w:val="00C62EA9"/>
    <w:rsid w:val="00C640DE"/>
    <w:rsid w:val="00C64B57"/>
    <w:rsid w:val="00C66290"/>
    <w:rsid w:val="00C701E1"/>
    <w:rsid w:val="00C70F0F"/>
    <w:rsid w:val="00C72AC5"/>
    <w:rsid w:val="00C73C59"/>
    <w:rsid w:val="00C74185"/>
    <w:rsid w:val="00C7530E"/>
    <w:rsid w:val="00C759FF"/>
    <w:rsid w:val="00C75F6A"/>
    <w:rsid w:val="00C76043"/>
    <w:rsid w:val="00C77B47"/>
    <w:rsid w:val="00C77C6D"/>
    <w:rsid w:val="00C80B0A"/>
    <w:rsid w:val="00C81D37"/>
    <w:rsid w:val="00C824E8"/>
    <w:rsid w:val="00C8252D"/>
    <w:rsid w:val="00C83B38"/>
    <w:rsid w:val="00C85982"/>
    <w:rsid w:val="00C866A9"/>
    <w:rsid w:val="00C8727F"/>
    <w:rsid w:val="00C8788B"/>
    <w:rsid w:val="00C9098D"/>
    <w:rsid w:val="00C90DA8"/>
    <w:rsid w:val="00C91E72"/>
    <w:rsid w:val="00C920F5"/>
    <w:rsid w:val="00C923BB"/>
    <w:rsid w:val="00C923E9"/>
    <w:rsid w:val="00C942F8"/>
    <w:rsid w:val="00C961CF"/>
    <w:rsid w:val="00C96F4D"/>
    <w:rsid w:val="00CA03B8"/>
    <w:rsid w:val="00CA0844"/>
    <w:rsid w:val="00CA15E1"/>
    <w:rsid w:val="00CA18A3"/>
    <w:rsid w:val="00CA25C6"/>
    <w:rsid w:val="00CA45E4"/>
    <w:rsid w:val="00CA4728"/>
    <w:rsid w:val="00CA6D11"/>
    <w:rsid w:val="00CA707A"/>
    <w:rsid w:val="00CB09A3"/>
    <w:rsid w:val="00CB125F"/>
    <w:rsid w:val="00CB372D"/>
    <w:rsid w:val="00CB3923"/>
    <w:rsid w:val="00CB61CA"/>
    <w:rsid w:val="00CB6478"/>
    <w:rsid w:val="00CB7D5D"/>
    <w:rsid w:val="00CC26FE"/>
    <w:rsid w:val="00CC2957"/>
    <w:rsid w:val="00CC52A8"/>
    <w:rsid w:val="00CC67BD"/>
    <w:rsid w:val="00CC70A1"/>
    <w:rsid w:val="00CC724F"/>
    <w:rsid w:val="00CC7AA6"/>
    <w:rsid w:val="00CD0E3C"/>
    <w:rsid w:val="00CD1E43"/>
    <w:rsid w:val="00CD23C2"/>
    <w:rsid w:val="00CD2C1C"/>
    <w:rsid w:val="00CD320A"/>
    <w:rsid w:val="00CD3925"/>
    <w:rsid w:val="00CD5490"/>
    <w:rsid w:val="00CE2DEA"/>
    <w:rsid w:val="00CE41A4"/>
    <w:rsid w:val="00CE5578"/>
    <w:rsid w:val="00CE74B9"/>
    <w:rsid w:val="00CE7E3A"/>
    <w:rsid w:val="00CF01E2"/>
    <w:rsid w:val="00CF0462"/>
    <w:rsid w:val="00CF2E7A"/>
    <w:rsid w:val="00CF3F15"/>
    <w:rsid w:val="00CF5BFB"/>
    <w:rsid w:val="00CF6DFD"/>
    <w:rsid w:val="00CF76F8"/>
    <w:rsid w:val="00D01F33"/>
    <w:rsid w:val="00D02061"/>
    <w:rsid w:val="00D0304E"/>
    <w:rsid w:val="00D031A5"/>
    <w:rsid w:val="00D032B6"/>
    <w:rsid w:val="00D03903"/>
    <w:rsid w:val="00D0585E"/>
    <w:rsid w:val="00D05AD0"/>
    <w:rsid w:val="00D05F56"/>
    <w:rsid w:val="00D1004B"/>
    <w:rsid w:val="00D14A1E"/>
    <w:rsid w:val="00D2442A"/>
    <w:rsid w:val="00D2488E"/>
    <w:rsid w:val="00D24EBA"/>
    <w:rsid w:val="00D25510"/>
    <w:rsid w:val="00D2572E"/>
    <w:rsid w:val="00D26E0B"/>
    <w:rsid w:val="00D27E0C"/>
    <w:rsid w:val="00D32040"/>
    <w:rsid w:val="00D3276D"/>
    <w:rsid w:val="00D3295A"/>
    <w:rsid w:val="00D335EA"/>
    <w:rsid w:val="00D354F8"/>
    <w:rsid w:val="00D37D10"/>
    <w:rsid w:val="00D40AD6"/>
    <w:rsid w:val="00D41D90"/>
    <w:rsid w:val="00D42F03"/>
    <w:rsid w:val="00D434A2"/>
    <w:rsid w:val="00D45B23"/>
    <w:rsid w:val="00D469D8"/>
    <w:rsid w:val="00D50220"/>
    <w:rsid w:val="00D502DD"/>
    <w:rsid w:val="00D52A9B"/>
    <w:rsid w:val="00D53403"/>
    <w:rsid w:val="00D55ACC"/>
    <w:rsid w:val="00D5798B"/>
    <w:rsid w:val="00D61C56"/>
    <w:rsid w:val="00D62147"/>
    <w:rsid w:val="00D628D6"/>
    <w:rsid w:val="00D65A10"/>
    <w:rsid w:val="00D66978"/>
    <w:rsid w:val="00D66AC7"/>
    <w:rsid w:val="00D66C3D"/>
    <w:rsid w:val="00D701B3"/>
    <w:rsid w:val="00D7423C"/>
    <w:rsid w:val="00D74C55"/>
    <w:rsid w:val="00D753E9"/>
    <w:rsid w:val="00D76084"/>
    <w:rsid w:val="00D76856"/>
    <w:rsid w:val="00D778B7"/>
    <w:rsid w:val="00D77CB7"/>
    <w:rsid w:val="00D77F7E"/>
    <w:rsid w:val="00D80B5A"/>
    <w:rsid w:val="00D80C4E"/>
    <w:rsid w:val="00D81A20"/>
    <w:rsid w:val="00D8272A"/>
    <w:rsid w:val="00D84E1B"/>
    <w:rsid w:val="00D8543D"/>
    <w:rsid w:val="00D855D9"/>
    <w:rsid w:val="00D85C12"/>
    <w:rsid w:val="00D85F7F"/>
    <w:rsid w:val="00D86542"/>
    <w:rsid w:val="00D86785"/>
    <w:rsid w:val="00D87C3C"/>
    <w:rsid w:val="00D87FFC"/>
    <w:rsid w:val="00D909BB"/>
    <w:rsid w:val="00D915B6"/>
    <w:rsid w:val="00D92E05"/>
    <w:rsid w:val="00D947E4"/>
    <w:rsid w:val="00D955AC"/>
    <w:rsid w:val="00D9756D"/>
    <w:rsid w:val="00DA139B"/>
    <w:rsid w:val="00DA13AC"/>
    <w:rsid w:val="00DA2932"/>
    <w:rsid w:val="00DA315B"/>
    <w:rsid w:val="00DA3FCA"/>
    <w:rsid w:val="00DA500E"/>
    <w:rsid w:val="00DA5F92"/>
    <w:rsid w:val="00DA632D"/>
    <w:rsid w:val="00DA6C67"/>
    <w:rsid w:val="00DB09C9"/>
    <w:rsid w:val="00DB1783"/>
    <w:rsid w:val="00DB39F5"/>
    <w:rsid w:val="00DB3B31"/>
    <w:rsid w:val="00DB44C1"/>
    <w:rsid w:val="00DB672A"/>
    <w:rsid w:val="00DB6A49"/>
    <w:rsid w:val="00DB6F00"/>
    <w:rsid w:val="00DC076B"/>
    <w:rsid w:val="00DC1CBE"/>
    <w:rsid w:val="00DC22DE"/>
    <w:rsid w:val="00DC33A0"/>
    <w:rsid w:val="00DC4ED5"/>
    <w:rsid w:val="00DC5022"/>
    <w:rsid w:val="00DC507B"/>
    <w:rsid w:val="00DC542E"/>
    <w:rsid w:val="00DC5F7B"/>
    <w:rsid w:val="00DC720E"/>
    <w:rsid w:val="00DD06B0"/>
    <w:rsid w:val="00DD0CF3"/>
    <w:rsid w:val="00DD2A4B"/>
    <w:rsid w:val="00DD2DFD"/>
    <w:rsid w:val="00DD6243"/>
    <w:rsid w:val="00DD6682"/>
    <w:rsid w:val="00DD7CF0"/>
    <w:rsid w:val="00DE0625"/>
    <w:rsid w:val="00DE1B41"/>
    <w:rsid w:val="00DE2897"/>
    <w:rsid w:val="00DE35DA"/>
    <w:rsid w:val="00DE3816"/>
    <w:rsid w:val="00DE3CBD"/>
    <w:rsid w:val="00DE49CD"/>
    <w:rsid w:val="00DE4BFB"/>
    <w:rsid w:val="00DE56E7"/>
    <w:rsid w:val="00DE6510"/>
    <w:rsid w:val="00DE7262"/>
    <w:rsid w:val="00DF0003"/>
    <w:rsid w:val="00DF081E"/>
    <w:rsid w:val="00DF2BB5"/>
    <w:rsid w:val="00DF2C08"/>
    <w:rsid w:val="00DF2CA1"/>
    <w:rsid w:val="00E0065B"/>
    <w:rsid w:val="00E018D7"/>
    <w:rsid w:val="00E03137"/>
    <w:rsid w:val="00E0354D"/>
    <w:rsid w:val="00E0401E"/>
    <w:rsid w:val="00E06977"/>
    <w:rsid w:val="00E07CD2"/>
    <w:rsid w:val="00E103A3"/>
    <w:rsid w:val="00E10793"/>
    <w:rsid w:val="00E10B2C"/>
    <w:rsid w:val="00E118BA"/>
    <w:rsid w:val="00E1429C"/>
    <w:rsid w:val="00E2121B"/>
    <w:rsid w:val="00E2228C"/>
    <w:rsid w:val="00E244C6"/>
    <w:rsid w:val="00E255BE"/>
    <w:rsid w:val="00E25C7C"/>
    <w:rsid w:val="00E278BE"/>
    <w:rsid w:val="00E3011D"/>
    <w:rsid w:val="00E313B7"/>
    <w:rsid w:val="00E36E2E"/>
    <w:rsid w:val="00E37D60"/>
    <w:rsid w:val="00E405C8"/>
    <w:rsid w:val="00E44714"/>
    <w:rsid w:val="00E44963"/>
    <w:rsid w:val="00E4510E"/>
    <w:rsid w:val="00E525F4"/>
    <w:rsid w:val="00E536D0"/>
    <w:rsid w:val="00E54AC0"/>
    <w:rsid w:val="00E5527C"/>
    <w:rsid w:val="00E564C3"/>
    <w:rsid w:val="00E5658B"/>
    <w:rsid w:val="00E57B95"/>
    <w:rsid w:val="00E57ECE"/>
    <w:rsid w:val="00E60A1E"/>
    <w:rsid w:val="00E619DD"/>
    <w:rsid w:val="00E61E39"/>
    <w:rsid w:val="00E64A11"/>
    <w:rsid w:val="00E65E76"/>
    <w:rsid w:val="00E66736"/>
    <w:rsid w:val="00E712A7"/>
    <w:rsid w:val="00E71DBA"/>
    <w:rsid w:val="00E7223C"/>
    <w:rsid w:val="00E72763"/>
    <w:rsid w:val="00E737FF"/>
    <w:rsid w:val="00E73EB3"/>
    <w:rsid w:val="00E75396"/>
    <w:rsid w:val="00E7683B"/>
    <w:rsid w:val="00E802C3"/>
    <w:rsid w:val="00E809CC"/>
    <w:rsid w:val="00E81B17"/>
    <w:rsid w:val="00E835F7"/>
    <w:rsid w:val="00E840C6"/>
    <w:rsid w:val="00E8470A"/>
    <w:rsid w:val="00E85210"/>
    <w:rsid w:val="00E85DDB"/>
    <w:rsid w:val="00E9207D"/>
    <w:rsid w:val="00E93B19"/>
    <w:rsid w:val="00E9436B"/>
    <w:rsid w:val="00E94B29"/>
    <w:rsid w:val="00E951FA"/>
    <w:rsid w:val="00E9584C"/>
    <w:rsid w:val="00E96045"/>
    <w:rsid w:val="00E966F7"/>
    <w:rsid w:val="00EA288C"/>
    <w:rsid w:val="00EA2F98"/>
    <w:rsid w:val="00EA4DDF"/>
    <w:rsid w:val="00EA6415"/>
    <w:rsid w:val="00EB1F53"/>
    <w:rsid w:val="00EB2A9F"/>
    <w:rsid w:val="00EB2EFF"/>
    <w:rsid w:val="00EB395A"/>
    <w:rsid w:val="00EB3F42"/>
    <w:rsid w:val="00EB4013"/>
    <w:rsid w:val="00EB568E"/>
    <w:rsid w:val="00EB6CF0"/>
    <w:rsid w:val="00EC070B"/>
    <w:rsid w:val="00EC0D4E"/>
    <w:rsid w:val="00EC17BC"/>
    <w:rsid w:val="00EC483B"/>
    <w:rsid w:val="00EC484F"/>
    <w:rsid w:val="00EC514A"/>
    <w:rsid w:val="00EC53DB"/>
    <w:rsid w:val="00EC691C"/>
    <w:rsid w:val="00EC757C"/>
    <w:rsid w:val="00EC7F26"/>
    <w:rsid w:val="00EC7FF2"/>
    <w:rsid w:val="00ED0F17"/>
    <w:rsid w:val="00ED13A6"/>
    <w:rsid w:val="00ED1F81"/>
    <w:rsid w:val="00ED3311"/>
    <w:rsid w:val="00ED3917"/>
    <w:rsid w:val="00ED53EC"/>
    <w:rsid w:val="00ED585A"/>
    <w:rsid w:val="00ED7C4D"/>
    <w:rsid w:val="00EE10D3"/>
    <w:rsid w:val="00EE30CB"/>
    <w:rsid w:val="00EE35C6"/>
    <w:rsid w:val="00EE4A66"/>
    <w:rsid w:val="00EE4EC9"/>
    <w:rsid w:val="00EE5E36"/>
    <w:rsid w:val="00EE5FC2"/>
    <w:rsid w:val="00EE737E"/>
    <w:rsid w:val="00EF0924"/>
    <w:rsid w:val="00EF0A62"/>
    <w:rsid w:val="00EF1EE2"/>
    <w:rsid w:val="00EF38B6"/>
    <w:rsid w:val="00EF688C"/>
    <w:rsid w:val="00EF7125"/>
    <w:rsid w:val="00EF7B95"/>
    <w:rsid w:val="00EF7D62"/>
    <w:rsid w:val="00EF7E1F"/>
    <w:rsid w:val="00EF7F47"/>
    <w:rsid w:val="00F00102"/>
    <w:rsid w:val="00F01536"/>
    <w:rsid w:val="00F02895"/>
    <w:rsid w:val="00F028EA"/>
    <w:rsid w:val="00F03315"/>
    <w:rsid w:val="00F03DC7"/>
    <w:rsid w:val="00F0581E"/>
    <w:rsid w:val="00F05D49"/>
    <w:rsid w:val="00F1146D"/>
    <w:rsid w:val="00F114D1"/>
    <w:rsid w:val="00F12A87"/>
    <w:rsid w:val="00F14C69"/>
    <w:rsid w:val="00F15491"/>
    <w:rsid w:val="00F15F8C"/>
    <w:rsid w:val="00F162BC"/>
    <w:rsid w:val="00F173FA"/>
    <w:rsid w:val="00F17B2A"/>
    <w:rsid w:val="00F20CA1"/>
    <w:rsid w:val="00F22080"/>
    <w:rsid w:val="00F24AC9"/>
    <w:rsid w:val="00F24B7C"/>
    <w:rsid w:val="00F24CF1"/>
    <w:rsid w:val="00F25C09"/>
    <w:rsid w:val="00F26CA9"/>
    <w:rsid w:val="00F3051C"/>
    <w:rsid w:val="00F3056D"/>
    <w:rsid w:val="00F32094"/>
    <w:rsid w:val="00F32490"/>
    <w:rsid w:val="00F32E68"/>
    <w:rsid w:val="00F3317D"/>
    <w:rsid w:val="00F34E56"/>
    <w:rsid w:val="00F35054"/>
    <w:rsid w:val="00F353DA"/>
    <w:rsid w:val="00F36423"/>
    <w:rsid w:val="00F416C3"/>
    <w:rsid w:val="00F42EC1"/>
    <w:rsid w:val="00F43B88"/>
    <w:rsid w:val="00F43CE6"/>
    <w:rsid w:val="00F4458B"/>
    <w:rsid w:val="00F46313"/>
    <w:rsid w:val="00F513A0"/>
    <w:rsid w:val="00F51D6D"/>
    <w:rsid w:val="00F5383E"/>
    <w:rsid w:val="00F548A0"/>
    <w:rsid w:val="00F55C1D"/>
    <w:rsid w:val="00F57C70"/>
    <w:rsid w:val="00F57E40"/>
    <w:rsid w:val="00F60920"/>
    <w:rsid w:val="00F619B5"/>
    <w:rsid w:val="00F62962"/>
    <w:rsid w:val="00F65094"/>
    <w:rsid w:val="00F66249"/>
    <w:rsid w:val="00F66BBD"/>
    <w:rsid w:val="00F673E5"/>
    <w:rsid w:val="00F67C97"/>
    <w:rsid w:val="00F74497"/>
    <w:rsid w:val="00F75C05"/>
    <w:rsid w:val="00F77C7C"/>
    <w:rsid w:val="00F80A93"/>
    <w:rsid w:val="00F84A4D"/>
    <w:rsid w:val="00F85888"/>
    <w:rsid w:val="00F87717"/>
    <w:rsid w:val="00F90EE2"/>
    <w:rsid w:val="00F90F8C"/>
    <w:rsid w:val="00F92984"/>
    <w:rsid w:val="00F93EDF"/>
    <w:rsid w:val="00F947A0"/>
    <w:rsid w:val="00F948F4"/>
    <w:rsid w:val="00F9497B"/>
    <w:rsid w:val="00F94F5B"/>
    <w:rsid w:val="00F95FDE"/>
    <w:rsid w:val="00F96708"/>
    <w:rsid w:val="00F96ED9"/>
    <w:rsid w:val="00F975EE"/>
    <w:rsid w:val="00FA023E"/>
    <w:rsid w:val="00FA0D21"/>
    <w:rsid w:val="00FA10E1"/>
    <w:rsid w:val="00FA1B8B"/>
    <w:rsid w:val="00FA1D53"/>
    <w:rsid w:val="00FA3E07"/>
    <w:rsid w:val="00FA4635"/>
    <w:rsid w:val="00FA5478"/>
    <w:rsid w:val="00FA58DB"/>
    <w:rsid w:val="00FA5FE3"/>
    <w:rsid w:val="00FA7D15"/>
    <w:rsid w:val="00FB008F"/>
    <w:rsid w:val="00FB130F"/>
    <w:rsid w:val="00FB1416"/>
    <w:rsid w:val="00FB5A74"/>
    <w:rsid w:val="00FB5A90"/>
    <w:rsid w:val="00FB60D7"/>
    <w:rsid w:val="00FB7779"/>
    <w:rsid w:val="00FC2656"/>
    <w:rsid w:val="00FC272D"/>
    <w:rsid w:val="00FC39AA"/>
    <w:rsid w:val="00FC39C6"/>
    <w:rsid w:val="00FC3D1E"/>
    <w:rsid w:val="00FC3F65"/>
    <w:rsid w:val="00FC5D2D"/>
    <w:rsid w:val="00FD0404"/>
    <w:rsid w:val="00FD1736"/>
    <w:rsid w:val="00FD1AD2"/>
    <w:rsid w:val="00FD1D1C"/>
    <w:rsid w:val="00FD1D67"/>
    <w:rsid w:val="00FD1DC8"/>
    <w:rsid w:val="00FD229B"/>
    <w:rsid w:val="00FD3324"/>
    <w:rsid w:val="00FD3770"/>
    <w:rsid w:val="00FD46FE"/>
    <w:rsid w:val="00FD5208"/>
    <w:rsid w:val="00FD70DA"/>
    <w:rsid w:val="00FD7D72"/>
    <w:rsid w:val="00FE04EC"/>
    <w:rsid w:val="00FE1827"/>
    <w:rsid w:val="00FE25BA"/>
    <w:rsid w:val="00FE25F0"/>
    <w:rsid w:val="00FE287A"/>
    <w:rsid w:val="00FE4C3E"/>
    <w:rsid w:val="00FE687D"/>
    <w:rsid w:val="00FE734D"/>
    <w:rsid w:val="00FF1CAA"/>
    <w:rsid w:val="00FF2A51"/>
    <w:rsid w:val="00FF5838"/>
    <w:rsid w:val="00FF5B5D"/>
    <w:rsid w:val="00FF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8451A3"/>
  <w15:docId w15:val="{7ECBA6D3-45C0-42A2-9668-716F48755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5F57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B359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3590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F07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F07A2"/>
  </w:style>
  <w:style w:type="paragraph" w:styleId="a8">
    <w:name w:val="footer"/>
    <w:basedOn w:val="a"/>
    <w:link w:val="a9"/>
    <w:uiPriority w:val="99"/>
    <w:unhideWhenUsed/>
    <w:rsid w:val="002F07A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F07A2"/>
  </w:style>
  <w:style w:type="character" w:styleId="aa">
    <w:name w:val="annotation reference"/>
    <w:basedOn w:val="a0"/>
    <w:uiPriority w:val="99"/>
    <w:semiHidden/>
    <w:unhideWhenUsed/>
    <w:rsid w:val="008278CD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278CD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8278CD"/>
  </w:style>
  <w:style w:type="paragraph" w:styleId="ad">
    <w:name w:val="annotation subject"/>
    <w:basedOn w:val="ab"/>
    <w:next w:val="ab"/>
    <w:link w:val="ae"/>
    <w:uiPriority w:val="99"/>
    <w:semiHidden/>
    <w:unhideWhenUsed/>
    <w:rsid w:val="008278C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278CD"/>
    <w:rPr>
      <w:b/>
      <w:bCs/>
    </w:rPr>
  </w:style>
  <w:style w:type="character" w:styleId="af">
    <w:name w:val="Hyperlink"/>
    <w:basedOn w:val="a0"/>
    <w:uiPriority w:val="99"/>
    <w:unhideWhenUsed/>
    <w:rsid w:val="00DA2932"/>
    <w:rPr>
      <w:color w:val="0000FF" w:themeColor="hyperlink"/>
      <w:u w:val="single"/>
    </w:rPr>
  </w:style>
  <w:style w:type="character" w:styleId="af0">
    <w:name w:val="Placeholder Text"/>
    <w:basedOn w:val="a0"/>
    <w:uiPriority w:val="99"/>
    <w:semiHidden/>
    <w:rsid w:val="00DF2BB5"/>
    <w:rPr>
      <w:color w:val="808080"/>
    </w:rPr>
  </w:style>
  <w:style w:type="table" w:styleId="af1">
    <w:name w:val="Table Grid"/>
    <w:basedOn w:val="a1"/>
    <w:uiPriority w:val="59"/>
    <w:rsid w:val="00AE4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711C0B"/>
  </w:style>
  <w:style w:type="paragraph" w:styleId="HTML">
    <w:name w:val="HTML Preformatted"/>
    <w:basedOn w:val="a"/>
    <w:link w:val="HTML0"/>
    <w:uiPriority w:val="99"/>
    <w:unhideWhenUsed/>
    <w:rsid w:val="00054FE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054FE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reference-num-txt">
    <w:name w:val="reference-num-txt"/>
    <w:basedOn w:val="a0"/>
    <w:rsid w:val="00C85982"/>
  </w:style>
  <w:style w:type="character" w:customStyle="1" w:styleId="y2iqfc">
    <w:name w:val="y2iqfc"/>
    <w:basedOn w:val="a0"/>
    <w:rsid w:val="00166EBB"/>
  </w:style>
  <w:style w:type="character" w:styleId="af3">
    <w:name w:val="line number"/>
    <w:basedOn w:val="a0"/>
    <w:uiPriority w:val="99"/>
    <w:semiHidden/>
    <w:unhideWhenUsed/>
    <w:rsid w:val="00A02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17056-6520-462E-AE98-5C74C8C5B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.konomi</dc:creator>
  <cp:lastModifiedBy>konomi</cp:lastModifiedBy>
  <cp:revision>6</cp:revision>
  <cp:lastPrinted>2023-03-27T01:51:00Z</cp:lastPrinted>
  <dcterms:created xsi:type="dcterms:W3CDTF">2023-05-14T09:22:00Z</dcterms:created>
  <dcterms:modified xsi:type="dcterms:W3CDTF">2023-05-28T11:10:00Z</dcterms:modified>
</cp:coreProperties>
</file>